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F2C9E" w14:textId="77777777" w:rsidR="003830C3" w:rsidRDefault="005277CA" w:rsidP="006951F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830C3">
        <w:rPr>
          <w:rFonts w:ascii="Times New Roman" w:hAnsi="Times New Roman" w:cs="Times New Roman"/>
          <w:b/>
          <w:bCs/>
          <w:sz w:val="24"/>
          <w:szCs w:val="24"/>
        </w:rPr>
        <w:t>File 1 – Summary of all survey responses</w:t>
      </w:r>
    </w:p>
    <w:p w14:paraId="43D5C5D9" w14:textId="77777777" w:rsidR="003830C3" w:rsidRDefault="003830C3" w:rsidP="006951F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B1B37" w14:textId="47F25EBE" w:rsidR="001928C0" w:rsidRPr="009C258D" w:rsidRDefault="003830C3" w:rsidP="006951F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277CA">
        <w:rPr>
          <w:rFonts w:ascii="Times New Roman" w:hAnsi="Times New Roman" w:cs="Times New Roman"/>
          <w:b/>
          <w:bCs/>
          <w:sz w:val="24"/>
          <w:szCs w:val="24"/>
        </w:rPr>
        <w:t xml:space="preserve">able 1 - </w:t>
      </w:r>
      <w:r w:rsidR="005277CA" w:rsidRPr="005277CA">
        <w:rPr>
          <w:rFonts w:ascii="Times New Roman" w:hAnsi="Times New Roman" w:cs="Times New Roman"/>
          <w:b/>
          <w:bCs/>
        </w:rPr>
        <w:t>Antenatal car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701"/>
        <w:gridCol w:w="1701"/>
      </w:tblGrid>
      <w:tr w:rsidR="005277CA" w:rsidRPr="005277CA" w14:paraId="6BD67C92" w14:textId="77777777" w:rsidTr="005277CA"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117D79" w14:textId="77777777" w:rsidR="005277CA" w:rsidRPr="005277CA" w:rsidRDefault="005277CA" w:rsidP="0005675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3"/>
            <w:tcBorders>
              <w:left w:val="single" w:sz="4" w:space="0" w:color="auto"/>
            </w:tcBorders>
          </w:tcPr>
          <w:p w14:paraId="64C599C3" w14:textId="0B0D30D9" w:rsidR="005277CA" w:rsidRPr="005277CA" w:rsidRDefault="005277CA" w:rsidP="0005675D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N (%)</w:t>
            </w:r>
          </w:p>
        </w:tc>
      </w:tr>
      <w:tr w:rsidR="005277CA" w:rsidRPr="005277CA" w14:paraId="0DAC3A5D" w14:textId="0341ACF1" w:rsidTr="005277CA"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2E9A" w14:textId="2442A8DA" w:rsidR="005277CA" w:rsidRPr="005277CA" w:rsidRDefault="005277CA" w:rsidP="0005675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E8D4C12" w14:textId="7F442F73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All participants (n=91)</w:t>
            </w:r>
          </w:p>
        </w:tc>
        <w:tc>
          <w:tcPr>
            <w:tcW w:w="1701" w:type="dxa"/>
          </w:tcPr>
          <w:p w14:paraId="480B10E5" w14:textId="1606003F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Participants expecting first baby (n=39)</w:t>
            </w:r>
          </w:p>
        </w:tc>
        <w:tc>
          <w:tcPr>
            <w:tcW w:w="1701" w:type="dxa"/>
          </w:tcPr>
          <w:p w14:paraId="20F48835" w14:textId="6F906735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Participants with older children (n=49)</w:t>
            </w:r>
          </w:p>
        </w:tc>
      </w:tr>
      <w:tr w:rsidR="005277CA" w:rsidRPr="005277CA" w14:paraId="1CD685A7" w14:textId="19FCCFFA" w:rsidTr="005277CA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514E541D" w14:textId="4445FADD" w:rsidR="005277CA" w:rsidRPr="005277CA" w:rsidRDefault="005277CA" w:rsidP="0005675D">
            <w:pPr>
              <w:spacing w:before="240"/>
              <w:rPr>
                <w:rFonts w:ascii="Times New Roman" w:hAnsi="Times New Roman" w:cs="Times New Roman"/>
                <w:i/>
                <w:iCs/>
              </w:rPr>
            </w:pPr>
            <w:r w:rsidRPr="005277CA">
              <w:rPr>
                <w:rFonts w:ascii="Times New Roman" w:hAnsi="Times New Roman" w:cs="Times New Roman"/>
                <w:i/>
                <w:iCs/>
              </w:rPr>
              <w:t>How many weeks pregnant were you when you first saw a midwife?</w:t>
            </w:r>
          </w:p>
          <w:p w14:paraId="2347C3F3" w14:textId="3706B78F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3503AB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Under 8 weeks</w:t>
            </w:r>
          </w:p>
        </w:tc>
        <w:tc>
          <w:tcPr>
            <w:tcW w:w="1701" w:type="dxa"/>
          </w:tcPr>
          <w:p w14:paraId="73DA680C" w14:textId="7777777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4 (15.4%)</w:t>
            </w:r>
          </w:p>
        </w:tc>
        <w:tc>
          <w:tcPr>
            <w:tcW w:w="1701" w:type="dxa"/>
          </w:tcPr>
          <w:p w14:paraId="24A26FA5" w14:textId="01557C9E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8 (20.5%)</w:t>
            </w:r>
          </w:p>
        </w:tc>
        <w:tc>
          <w:tcPr>
            <w:tcW w:w="1701" w:type="dxa"/>
          </w:tcPr>
          <w:p w14:paraId="62479507" w14:textId="2B27B12E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 (10.2%)</w:t>
            </w:r>
          </w:p>
        </w:tc>
      </w:tr>
      <w:tr w:rsidR="005277CA" w:rsidRPr="005277CA" w14:paraId="3447DD93" w14:textId="6F28DC69" w:rsidTr="005277CA">
        <w:tc>
          <w:tcPr>
            <w:tcW w:w="3114" w:type="dxa"/>
            <w:vMerge/>
          </w:tcPr>
          <w:p w14:paraId="6CD223B8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B131B2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8-12 weeks</w:t>
            </w:r>
          </w:p>
        </w:tc>
        <w:tc>
          <w:tcPr>
            <w:tcW w:w="1701" w:type="dxa"/>
          </w:tcPr>
          <w:p w14:paraId="2CCC4A37" w14:textId="7777777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4 (59.3%)</w:t>
            </w:r>
          </w:p>
        </w:tc>
        <w:tc>
          <w:tcPr>
            <w:tcW w:w="1701" w:type="dxa"/>
          </w:tcPr>
          <w:p w14:paraId="081A46A1" w14:textId="479A6FCC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0 (51.3%)</w:t>
            </w:r>
          </w:p>
        </w:tc>
        <w:tc>
          <w:tcPr>
            <w:tcW w:w="1701" w:type="dxa"/>
          </w:tcPr>
          <w:p w14:paraId="2E7B2106" w14:textId="2CC5093B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33 (67.3%)</w:t>
            </w:r>
          </w:p>
        </w:tc>
      </w:tr>
      <w:tr w:rsidR="005277CA" w:rsidRPr="005277CA" w14:paraId="54FD9708" w14:textId="4E3C7CD1" w:rsidTr="005277CA">
        <w:tc>
          <w:tcPr>
            <w:tcW w:w="3114" w:type="dxa"/>
            <w:vMerge/>
          </w:tcPr>
          <w:p w14:paraId="440C0FB8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C3CBFB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3-16 weeks</w:t>
            </w:r>
          </w:p>
        </w:tc>
        <w:tc>
          <w:tcPr>
            <w:tcW w:w="1701" w:type="dxa"/>
          </w:tcPr>
          <w:p w14:paraId="7B751041" w14:textId="7777777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1 (12.1%)</w:t>
            </w:r>
          </w:p>
        </w:tc>
        <w:tc>
          <w:tcPr>
            <w:tcW w:w="1701" w:type="dxa"/>
          </w:tcPr>
          <w:p w14:paraId="6DC2D4EA" w14:textId="0ABFBA02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 (12.8%)</w:t>
            </w:r>
          </w:p>
        </w:tc>
        <w:tc>
          <w:tcPr>
            <w:tcW w:w="1701" w:type="dxa"/>
          </w:tcPr>
          <w:p w14:paraId="7C8B1206" w14:textId="1DFFD5E8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6 (12.2%)</w:t>
            </w:r>
          </w:p>
        </w:tc>
      </w:tr>
      <w:tr w:rsidR="005277CA" w:rsidRPr="005277CA" w14:paraId="77E4481E" w14:textId="24A0A959" w:rsidTr="005277CA">
        <w:tc>
          <w:tcPr>
            <w:tcW w:w="3114" w:type="dxa"/>
            <w:vMerge/>
          </w:tcPr>
          <w:p w14:paraId="1F97ECD8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65D344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7-20 weeks</w:t>
            </w:r>
          </w:p>
        </w:tc>
        <w:tc>
          <w:tcPr>
            <w:tcW w:w="1701" w:type="dxa"/>
          </w:tcPr>
          <w:p w14:paraId="3766A568" w14:textId="7777777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701" w:type="dxa"/>
          </w:tcPr>
          <w:p w14:paraId="4BADAB79" w14:textId="784F95F2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701" w:type="dxa"/>
          </w:tcPr>
          <w:p w14:paraId="6020CFDE" w14:textId="7ABDE4F8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 (2.0%)</w:t>
            </w:r>
          </w:p>
        </w:tc>
      </w:tr>
      <w:tr w:rsidR="005277CA" w:rsidRPr="005277CA" w14:paraId="26DA79BD" w14:textId="48A42411" w:rsidTr="005277CA">
        <w:tc>
          <w:tcPr>
            <w:tcW w:w="3114" w:type="dxa"/>
            <w:vMerge/>
          </w:tcPr>
          <w:p w14:paraId="0BAF8FBA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298A8A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Over 20 weeks</w:t>
            </w:r>
          </w:p>
        </w:tc>
        <w:tc>
          <w:tcPr>
            <w:tcW w:w="1701" w:type="dxa"/>
          </w:tcPr>
          <w:p w14:paraId="79B4C445" w14:textId="7777777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6 (6.6%)</w:t>
            </w:r>
          </w:p>
        </w:tc>
        <w:tc>
          <w:tcPr>
            <w:tcW w:w="1701" w:type="dxa"/>
          </w:tcPr>
          <w:p w14:paraId="44630BA3" w14:textId="20386019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3 (7.7%)</w:t>
            </w:r>
          </w:p>
        </w:tc>
        <w:tc>
          <w:tcPr>
            <w:tcW w:w="1701" w:type="dxa"/>
          </w:tcPr>
          <w:p w14:paraId="79EC576B" w14:textId="6205E711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  <w:tr w:rsidR="005277CA" w:rsidRPr="005277CA" w14:paraId="3E3038E3" w14:textId="4F263BA1" w:rsidTr="005277CA">
        <w:tc>
          <w:tcPr>
            <w:tcW w:w="3114" w:type="dxa"/>
            <w:vMerge/>
          </w:tcPr>
          <w:p w14:paraId="267D0614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55EEC82" w14:textId="77777777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</w:tcPr>
          <w:p w14:paraId="45A3F664" w14:textId="7777777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701" w:type="dxa"/>
          </w:tcPr>
          <w:p w14:paraId="06D82F52" w14:textId="2DCB6A3D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1701" w:type="dxa"/>
          </w:tcPr>
          <w:p w14:paraId="64E27175" w14:textId="177E6373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  <w:tr w:rsidR="005277CA" w:rsidRPr="005277CA" w14:paraId="1C0CB011" w14:textId="0B72991F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FD4D75" w14:textId="77777777" w:rsidR="005277CA" w:rsidRPr="005277CA" w:rsidRDefault="005277CA" w:rsidP="005277CA">
            <w:pPr>
              <w:ind w:left="738"/>
              <w:rPr>
                <w:rFonts w:ascii="Times New Roman" w:hAnsi="Times New Roman" w:cs="Times New Roman"/>
                <w:i/>
                <w:iCs/>
              </w:rPr>
            </w:pPr>
            <w:r w:rsidRPr="005277CA">
              <w:rPr>
                <w:rFonts w:ascii="Times New Roman" w:hAnsi="Times New Roman" w:cs="Times New Roman"/>
                <w:i/>
                <w:iCs/>
              </w:rPr>
              <w:t>Participants born outside the UK (n=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17B7E" w14:textId="77777777" w:rsidR="005277CA" w:rsidRPr="005277CA" w:rsidRDefault="005277CA" w:rsidP="00CB1D6C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Under 8 wee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3B392A" w14:textId="77777777" w:rsidR="005277CA" w:rsidRPr="005277CA" w:rsidRDefault="005277CA" w:rsidP="00CB1D6C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 (31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9975E" w14:textId="6D8ACBF1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68FD79" w14:textId="19E8747D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</w:tr>
      <w:tr w:rsidR="005277CA" w:rsidRPr="005277CA" w14:paraId="53BA761A" w14:textId="44D0E22C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DCB2B4F" w14:textId="77777777" w:rsidR="005277CA" w:rsidRPr="005277CA" w:rsidRDefault="005277CA" w:rsidP="00CB1D6C">
            <w:pPr>
              <w:ind w:left="73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932D7" w14:textId="77777777" w:rsidR="005277CA" w:rsidRPr="005277CA" w:rsidRDefault="005277CA" w:rsidP="00CB1D6C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8-12 wee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304457" w14:textId="77777777" w:rsidR="005277CA" w:rsidRPr="005277CA" w:rsidRDefault="005277CA" w:rsidP="00CB1D6C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 (31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5A9B0" w14:textId="05C99AC2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819C4F" w14:textId="2242B28F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</w:tr>
      <w:tr w:rsidR="005277CA" w:rsidRPr="005277CA" w14:paraId="60427190" w14:textId="335652E0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519BA3" w14:textId="77777777" w:rsidR="005277CA" w:rsidRPr="005277CA" w:rsidRDefault="005277CA" w:rsidP="00CB1D6C">
            <w:pPr>
              <w:ind w:left="73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C8E09" w14:textId="77777777" w:rsidR="005277CA" w:rsidRPr="005277CA" w:rsidRDefault="005277CA" w:rsidP="00CB1D6C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3-16 wee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71D699" w14:textId="77777777" w:rsidR="005277CA" w:rsidRPr="005277CA" w:rsidRDefault="005277CA" w:rsidP="00CB1D6C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F3DC0" w14:textId="73C8E69F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B61C7E" w14:textId="074B9351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7CA" w:rsidRPr="005277CA" w14:paraId="2152BF17" w14:textId="126FBB55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00B942D" w14:textId="77777777" w:rsidR="005277CA" w:rsidRPr="005277CA" w:rsidRDefault="005277CA" w:rsidP="00CB1D6C">
            <w:pPr>
              <w:ind w:left="73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06DA6" w14:textId="77777777" w:rsidR="005277CA" w:rsidRPr="005277CA" w:rsidRDefault="005277CA" w:rsidP="00CB1D6C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Over 20 wee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BB30FA" w14:textId="77777777" w:rsidR="005277CA" w:rsidRPr="005277CA" w:rsidRDefault="005277CA" w:rsidP="00CB1D6C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 (6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BDE77" w14:textId="7D445752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727023" w14:textId="41D6E4D7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</w:tr>
      <w:tr w:rsidR="005277CA" w:rsidRPr="005277CA" w14:paraId="56D5ECEC" w14:textId="3844DAC3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E7987C7" w14:textId="77777777" w:rsidR="005277CA" w:rsidRPr="005277CA" w:rsidRDefault="005277CA" w:rsidP="00CB1D6C">
            <w:pPr>
              <w:ind w:left="73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AE6DD" w14:textId="77777777" w:rsidR="005277CA" w:rsidRPr="005277CA" w:rsidRDefault="005277CA" w:rsidP="00CB1D6C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5772A5" w14:textId="77777777" w:rsidR="005277CA" w:rsidRPr="005277CA" w:rsidRDefault="005277CA" w:rsidP="00CB1D6C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12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C1A8C" w14:textId="2195EA65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8941D5" w14:textId="6C15F647" w:rsidR="005277CA" w:rsidRPr="005277CA" w:rsidRDefault="005277CA" w:rsidP="00113768">
            <w:pPr>
              <w:jc w:val="center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–</w:t>
            </w:r>
          </w:p>
        </w:tc>
      </w:tr>
      <w:tr w:rsidR="005277CA" w:rsidRPr="005277CA" w14:paraId="5CE3E13A" w14:textId="592BE232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0D9CC84" w14:textId="30E7BE93" w:rsidR="005277CA" w:rsidRPr="005277CA" w:rsidRDefault="005277CA" w:rsidP="0005675D">
            <w:pPr>
              <w:rPr>
                <w:rFonts w:ascii="Times New Roman" w:hAnsi="Times New Roman" w:cs="Times New Roman"/>
                <w:i/>
                <w:iCs/>
              </w:rPr>
            </w:pPr>
            <w:r w:rsidRPr="005277CA">
              <w:rPr>
                <w:rFonts w:ascii="Times New Roman" w:hAnsi="Times New Roman" w:cs="Times New Roman"/>
                <w:i/>
                <w:iCs/>
              </w:rPr>
              <w:t>How many times did you see or speak to a maternity care professional when you were pregnant? (</w:t>
            </w:r>
            <w:proofErr w:type="gramStart"/>
            <w:r w:rsidRPr="005277CA">
              <w:rPr>
                <w:rFonts w:ascii="Times New Roman" w:hAnsi="Times New Roman" w:cs="Times New Roman"/>
                <w:i/>
                <w:iCs/>
              </w:rPr>
              <w:t>in</w:t>
            </w:r>
            <w:proofErr w:type="gramEnd"/>
            <w:r w:rsidRPr="005277CA">
              <w:rPr>
                <w:rFonts w:ascii="Times New Roman" w:hAnsi="Times New Roman" w:cs="Times New Roman"/>
                <w:i/>
                <w:iCs/>
              </w:rPr>
              <w:t xml:space="preserve"> person, telephone, or video cal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A059" w14:textId="652767BC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0-4 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F393F" w14:textId="0D51BF22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0 (11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A6942A" w14:textId="595EDE75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6 (15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0845B" w14:textId="08CC69C5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 (8.2%)</w:t>
            </w:r>
          </w:p>
        </w:tc>
      </w:tr>
      <w:tr w:rsidR="005277CA" w:rsidRPr="005277CA" w14:paraId="2D65DB36" w14:textId="7CFD8B79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5AA8105C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7C40" w14:textId="33C3951A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-8 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13937F" w14:textId="141E2DB5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1 (23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82BFC" w14:textId="278925DE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6 (15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EC2574" w14:textId="2502713A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4 (28.6%)</w:t>
            </w:r>
          </w:p>
        </w:tc>
      </w:tr>
      <w:tr w:rsidR="005277CA" w:rsidRPr="005277CA" w14:paraId="39E992F9" w14:textId="1B255ED2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05A43420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06581" w14:textId="713BDF4F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9-11 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2A9FA" w14:textId="64CC2EA0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5 (27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381AD" w14:textId="537E76AF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1 (28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2789B" w14:textId="69BE7C8F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4 (28.6%)</w:t>
            </w:r>
          </w:p>
        </w:tc>
      </w:tr>
      <w:tr w:rsidR="005277CA" w:rsidRPr="005277CA" w14:paraId="40DA4EF1" w14:textId="134027C3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609CCED8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1546" w14:textId="20F2C3E0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Over 11 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51259" w14:textId="0825A0F9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31 (34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C3DE0" w14:textId="359C0AE4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4 (35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E8468" w14:textId="4BBD6685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5 (30.6%)</w:t>
            </w:r>
          </w:p>
        </w:tc>
      </w:tr>
      <w:tr w:rsidR="005277CA" w:rsidRPr="005277CA" w14:paraId="54DFD104" w14:textId="4914871A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AF049B8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8C0D4" w14:textId="58DDF9AB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A6C91" w14:textId="269D12B3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B67D1" w14:textId="3E5A9536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A82FC" w14:textId="3C12DDB9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  <w:tr w:rsidR="005277CA" w:rsidRPr="005277CA" w14:paraId="5B5C232A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78120DB" w14:textId="4586D449" w:rsidR="005277CA" w:rsidRPr="005277CA" w:rsidRDefault="005277CA" w:rsidP="009439DF">
            <w:pPr>
              <w:spacing w:before="240"/>
              <w:rPr>
                <w:rFonts w:ascii="Times New Roman" w:hAnsi="Times New Roman" w:cs="Times New Roman"/>
                <w:i/>
                <w:iCs/>
              </w:rPr>
            </w:pPr>
            <w:r w:rsidRPr="005277CA">
              <w:rPr>
                <w:rFonts w:ascii="Times New Roman" w:hAnsi="Times New Roman" w:cs="Times New Roman"/>
                <w:i/>
                <w:iCs/>
              </w:rPr>
              <w:t>How easy was it to access antenatal care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7728" w14:textId="14FE5D8C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Very Eas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60E46" w14:textId="7A156D13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2 (24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E7DFA" w14:textId="3A4B460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0 (25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3C4E7" w14:textId="4086789B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0 (20.4%)</w:t>
            </w:r>
          </w:p>
        </w:tc>
      </w:tr>
      <w:tr w:rsidR="005277CA" w:rsidRPr="005277CA" w14:paraId="61F2465D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1E8B27CE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C447" w14:textId="7D577994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0CBB5" w14:textId="230675EE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31 (34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83B885" w14:textId="74CA40E6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4 (35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4A9105" w14:textId="01CDA7E1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7 (34.7%)</w:t>
            </w:r>
          </w:p>
        </w:tc>
      </w:tr>
      <w:tr w:rsidR="005277CA" w:rsidRPr="005277CA" w14:paraId="6677E455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00F4AFEB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8BEF" w14:textId="1FE02C09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O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E2732" w14:textId="49E6E109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0 (22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F26029" w14:textId="0E28A6E7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9 (23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5FEB2D" w14:textId="49AE26D9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1 (22.4%)</w:t>
            </w:r>
          </w:p>
        </w:tc>
      </w:tr>
      <w:tr w:rsidR="005277CA" w:rsidRPr="005277CA" w14:paraId="24F13A0D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4EC84D64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D0F6" w14:textId="7606261D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Quite diffic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67330" w14:textId="3953EB3D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2 (13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DE22A" w14:textId="48979C65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 (10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A240B" w14:textId="391530F2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8 (16.3%)</w:t>
            </w:r>
          </w:p>
        </w:tc>
      </w:tr>
      <w:tr w:rsidR="005277CA" w:rsidRPr="005277CA" w14:paraId="1A49D5BB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38C3B155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CC31" w14:textId="64F1265C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Very diffic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4441F" w14:textId="63745C40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364EAD" w14:textId="7B57BC88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50E86" w14:textId="7D0383C9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 (2.0%)</w:t>
            </w:r>
          </w:p>
        </w:tc>
      </w:tr>
      <w:tr w:rsidR="005277CA" w:rsidRPr="005277CA" w14:paraId="5EB299C2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1646E3" w14:textId="77777777" w:rsidR="005277CA" w:rsidRPr="005277CA" w:rsidRDefault="005277CA" w:rsidP="00056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59F0" w14:textId="709FCDDD" w:rsidR="005277CA" w:rsidRPr="005277CA" w:rsidRDefault="005277CA" w:rsidP="0005675D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9468B" w14:textId="04C19241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43429" w14:textId="6FE8B88C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1F7CA" w14:textId="0AE3A7FD" w:rsidR="005277CA" w:rsidRPr="005277CA" w:rsidRDefault="005277CA" w:rsidP="0005675D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  <w:tr w:rsidR="005277CA" w:rsidRPr="005277CA" w14:paraId="243176C5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A43E25A" w14:textId="2EB9F1BF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  <w:r w:rsidRPr="005277CA">
              <w:rPr>
                <w:rFonts w:ascii="Times New Roman" w:hAnsi="Times New Roman" w:cs="Times New Roman"/>
                <w:i/>
                <w:iCs/>
              </w:rPr>
              <w:t>Did you understand why it was important to have antenatal/pregnancy care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7A33" w14:textId="6D8AB906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Yes, ful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FD8C2" w14:textId="691E1805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76 (83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B6956" w14:textId="22C31F78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30 (76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4E06E" w14:textId="59F847F9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 xml:space="preserve">44 (89.8%) </w:t>
            </w:r>
          </w:p>
        </w:tc>
      </w:tr>
      <w:tr w:rsidR="005277CA" w:rsidRPr="005277CA" w14:paraId="75894643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7EB50FF0" w14:textId="77777777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5E2E" w14:textId="7DE9190E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Yes, to some ext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6C515" w14:textId="428C77F2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9 (9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37D36" w14:textId="329B14FD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7 (17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77581" w14:textId="24EE0FAC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  <w:tr w:rsidR="005277CA" w:rsidRPr="005277CA" w14:paraId="5779B12C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605B9255" w14:textId="77777777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B733" w14:textId="72733448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No, 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5DDB7" w14:textId="21E2499F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7AC8C" w14:textId="71CD34BA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031C19" w14:textId="5BDC08C2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 (2.0%)</w:t>
            </w:r>
          </w:p>
        </w:tc>
      </w:tr>
      <w:tr w:rsidR="005277CA" w:rsidRPr="005277CA" w14:paraId="16ADE390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533BD3C" w14:textId="77777777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6DC2" w14:textId="48A99449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25F7B" w14:textId="012F0FEA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 (5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5A767" w14:textId="1A865E8F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9423AF" w14:textId="2348DB10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  <w:tr w:rsidR="005277CA" w:rsidRPr="005277CA" w14:paraId="6B6943C1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D460EC2" w14:textId="7917787C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  <w:r w:rsidRPr="005277CA">
              <w:rPr>
                <w:rFonts w:ascii="Times New Roman" w:hAnsi="Times New Roman" w:cs="Times New Roman"/>
                <w:i/>
                <w:iCs/>
              </w:rPr>
              <w:t>Did you attend antenatal education classes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1A97" w14:textId="5177B9B1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560533" w14:textId="55114D83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1 (23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12300C" w14:textId="34874ED2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15 (38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A10E0" w14:textId="5B422D89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 (8.2%)</w:t>
            </w:r>
          </w:p>
        </w:tc>
      </w:tr>
      <w:tr w:rsidR="005277CA" w:rsidRPr="005277CA" w14:paraId="013B4036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right w:val="single" w:sz="4" w:space="0" w:color="auto"/>
            </w:tcBorders>
          </w:tcPr>
          <w:p w14:paraId="02975A74" w14:textId="77777777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D5B5" w14:textId="791BA0E6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431C2" w14:textId="13D7727C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65 (71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45C85F" w14:textId="45E792C6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2 (56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49417" w14:textId="14D9D25D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43 (87.8%)</w:t>
            </w:r>
          </w:p>
        </w:tc>
      </w:tr>
      <w:tr w:rsidR="005277CA" w:rsidRPr="005277CA" w14:paraId="1D75872E" w14:textId="77777777" w:rsidTr="005277CA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716221" w14:textId="77777777" w:rsidR="005277CA" w:rsidRPr="005277CA" w:rsidRDefault="005277CA" w:rsidP="006444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6D2C" w14:textId="33F8A372" w:rsidR="005277CA" w:rsidRPr="005277CA" w:rsidRDefault="005277CA" w:rsidP="0064441E">
            <w:pPr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3EFB04" w14:textId="4B4FB4FF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5 (5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308D9D" w14:textId="5FF69084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58C9C" w14:textId="0367FB5A" w:rsidR="005277CA" w:rsidRPr="005277CA" w:rsidRDefault="005277CA" w:rsidP="0064441E">
            <w:pPr>
              <w:jc w:val="right"/>
              <w:rPr>
                <w:rFonts w:ascii="Times New Roman" w:hAnsi="Times New Roman" w:cs="Times New Roman"/>
              </w:rPr>
            </w:pPr>
            <w:r w:rsidRPr="005277CA">
              <w:rPr>
                <w:rFonts w:ascii="Times New Roman" w:hAnsi="Times New Roman" w:cs="Times New Roman"/>
              </w:rPr>
              <w:t>2 (4.1%)</w:t>
            </w:r>
          </w:p>
        </w:tc>
      </w:tr>
    </w:tbl>
    <w:p w14:paraId="4394AE85" w14:textId="39F7ED5F" w:rsidR="005277CA" w:rsidRDefault="005277CA"/>
    <w:p w14:paraId="22937EE3" w14:textId="7F188324" w:rsidR="005277CA" w:rsidRPr="005277CA" w:rsidRDefault="003830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277CA" w:rsidRPr="005277CA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5277CA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277CA">
        <w:rPr>
          <w:rFonts w:ascii="Times New Roman" w:hAnsi="Times New Roman" w:cs="Times New Roman"/>
          <w:b/>
          <w:bCs/>
          <w:sz w:val="24"/>
          <w:szCs w:val="24"/>
        </w:rPr>
        <w:t>xperiences of care and care need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949"/>
        <w:gridCol w:w="2126"/>
        <w:gridCol w:w="1701"/>
      </w:tblGrid>
      <w:tr w:rsidR="005277CA" w:rsidRPr="009C258D" w14:paraId="784DADEC" w14:textId="77777777" w:rsidTr="00113768">
        <w:tc>
          <w:tcPr>
            <w:tcW w:w="8075" w:type="dxa"/>
            <w:gridSpan w:val="2"/>
            <w:shd w:val="clear" w:color="auto" w:fill="auto"/>
          </w:tcPr>
          <w:p w14:paraId="5B34BAAA" w14:textId="4B218F63" w:rsidR="005277CA" w:rsidRPr="009C258D" w:rsidRDefault="005277CA" w:rsidP="005277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0E9E6F3" w14:textId="77777777" w:rsidR="005277CA" w:rsidRPr="009C258D" w:rsidRDefault="005277CA" w:rsidP="00CB1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5277CA" w:rsidRPr="009C258D" w14:paraId="79CA636A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9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9B826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giving</w:t>
            </w:r>
          </w:p>
        </w:tc>
      </w:tr>
      <w:tr w:rsidR="005277CA" w:rsidRPr="009C258D" w14:paraId="162AEF31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54E300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, did you understand the information or advice that the maternity care staff gave you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55CD4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17051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3 (58.2%)</w:t>
            </w:r>
          </w:p>
        </w:tc>
      </w:tr>
      <w:tr w:rsidR="005277CA" w:rsidRPr="009C258D" w14:paraId="1BC1B5F5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826E83F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86A43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01811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5 (27.5%)</w:t>
            </w:r>
          </w:p>
        </w:tc>
      </w:tr>
      <w:tr w:rsidR="005277CA" w:rsidRPr="009C258D" w14:paraId="08A97936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16E3BD0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9832A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29AB9C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09D69524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9BB1B4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D4339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08ACB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5277CA" w:rsidRPr="009C258D" w14:paraId="173CA637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8244373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C3D2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042CF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7CA" w:rsidRPr="009C258D" w14:paraId="7261B96C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15A36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E6F01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E56BB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2B900B62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1346C4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e you able to have confidential discussions with the maternity care staff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EA1A6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DC2BFB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9 (64.8%)</w:t>
            </w:r>
          </w:p>
        </w:tc>
      </w:tr>
      <w:tr w:rsidR="005277CA" w:rsidRPr="009C258D" w14:paraId="505B3D33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0118837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3891C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CFDCEC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4 (15.4%)</w:t>
            </w:r>
          </w:p>
        </w:tc>
      </w:tr>
      <w:tr w:rsidR="005277CA" w:rsidRPr="009C258D" w14:paraId="44CC370E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747A3D8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578E5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DBEAD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5277CA" w:rsidRPr="009C258D" w14:paraId="21D7D97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968F9D6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57A34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6E199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6B371B7D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0BEABDB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3D38A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672D0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3782EBD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68239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E8945" w14:textId="77777777" w:rsidR="005277CA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C4D74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486F2633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9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EBAC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8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ng heard by maternity care staff</w:t>
            </w:r>
          </w:p>
        </w:tc>
      </w:tr>
      <w:tr w:rsidR="005277CA" w:rsidRPr="009C258D" w14:paraId="36F28BC2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B19532F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, did you feel that the maternity care staff listened to you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9180D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3C8CC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8 (41.8%)</w:t>
            </w:r>
          </w:p>
        </w:tc>
      </w:tr>
      <w:tr w:rsidR="005277CA" w:rsidRPr="009C258D" w14:paraId="258D2E07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1E871EA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C8B8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2F02D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2 (35.2%)</w:t>
            </w:r>
          </w:p>
        </w:tc>
      </w:tr>
      <w:tr w:rsidR="005277CA" w:rsidRPr="009C258D" w14:paraId="7A026B48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42B8B4D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BCAC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EE60B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5277CA" w:rsidRPr="009C258D" w14:paraId="0E16A6DF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9DA9893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C1D2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96AA7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1DCD379D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C746F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B7B5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18DC6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 xml:space="preserve">9 (9.9%) </w:t>
            </w:r>
          </w:p>
        </w:tc>
      </w:tr>
      <w:tr w:rsidR="005277CA" w:rsidRPr="009C258D" w14:paraId="5D0E17E0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DB38BB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, could you make yourself understood to the maternity care staff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C4EB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04110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0 (65.9%)</w:t>
            </w:r>
          </w:p>
        </w:tc>
      </w:tr>
      <w:tr w:rsidR="005277CA" w:rsidRPr="009C258D" w14:paraId="1D91155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0B6E085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FF04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40F8A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8 (19.8%)</w:t>
            </w:r>
          </w:p>
        </w:tc>
      </w:tr>
      <w:tr w:rsidR="005277CA" w:rsidRPr="009C258D" w14:paraId="6BAA9DEB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1ECB24D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10BF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B3D97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0A209A22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B792B99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A544A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D06E3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5277CA" w:rsidRPr="009C258D" w14:paraId="0B0D236B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5CAA4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BC99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70D7A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38AD8B92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9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487E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ice and decision-making in maternity care</w:t>
            </w:r>
          </w:p>
        </w:tc>
      </w:tr>
      <w:tr w:rsidR="005277CA" w:rsidRPr="009C258D" w14:paraId="1BF77695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D028CB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 feel that you were able to have a choice about what happened to you during your maternity care and childbirth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9DBE5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35CC9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5 (38.5%)</w:t>
            </w:r>
          </w:p>
        </w:tc>
      </w:tr>
      <w:tr w:rsidR="005277CA" w:rsidRPr="009C258D" w14:paraId="67DB9672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F8CF9E8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C39E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275B0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0 (22.0%)</w:t>
            </w:r>
          </w:p>
        </w:tc>
      </w:tr>
      <w:tr w:rsidR="005277CA" w:rsidRPr="009C258D" w14:paraId="29DDE902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E278620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17D58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42A5C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4 (15.4%)</w:t>
            </w:r>
          </w:p>
        </w:tc>
      </w:tr>
      <w:tr w:rsidR="005277CA" w:rsidRPr="009C258D" w14:paraId="0724D265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140A9EC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3A56A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ADB5D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11.0%0</w:t>
            </w:r>
          </w:p>
        </w:tc>
      </w:tr>
      <w:tr w:rsidR="005277CA" w:rsidRPr="009C258D" w14:paraId="0E1454D5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AA81A66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98D4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7CB40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207112DB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71764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9310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7A508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9 (9.9%)</w:t>
            </w:r>
          </w:p>
        </w:tc>
      </w:tr>
      <w:tr w:rsidR="005277CA" w:rsidRPr="009C258D" w14:paraId="33694523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ED2909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involved in the decisions about what happened to you during your maternity care and childbirth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C111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3787F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0 (44.0%)</w:t>
            </w:r>
          </w:p>
        </w:tc>
      </w:tr>
      <w:tr w:rsidR="005277CA" w:rsidRPr="009C258D" w14:paraId="6811E4A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8E2129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B0CB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44AF9C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2 (24.2%)</w:t>
            </w:r>
          </w:p>
        </w:tc>
      </w:tr>
      <w:tr w:rsidR="005277CA" w:rsidRPr="009C258D" w14:paraId="7A90C0AA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17E244E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6FF2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2A65D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5277CA" w:rsidRPr="009C258D" w14:paraId="0C96553C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E3C2D60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579D8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400F4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0491FD9C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E5094BE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734D5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62BA4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68BF0BD4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AF0C8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421D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821DD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9 (9.9%)</w:t>
            </w:r>
          </w:p>
        </w:tc>
      </w:tr>
      <w:tr w:rsidR="005277CA" w:rsidRPr="009C258D" w14:paraId="1CDDD3B8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9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5BE9A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s and consent</w:t>
            </w:r>
          </w:p>
        </w:tc>
      </w:tr>
      <w:tr w:rsidR="005277CA" w:rsidRPr="009C258D" w14:paraId="1F5622DE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0FEF0C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the maternity care staff explain any procedures or clinical checks that they recommended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2517C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0CEFB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2 (57.1%)</w:t>
            </w:r>
          </w:p>
        </w:tc>
      </w:tr>
      <w:tr w:rsidR="005277CA" w:rsidRPr="009C258D" w14:paraId="37E37C5D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6846621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EE4C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AB18C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9 (20.9%)</w:t>
            </w:r>
          </w:p>
        </w:tc>
      </w:tr>
      <w:tr w:rsidR="005277CA" w:rsidRPr="009C258D" w14:paraId="717C247F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D26DA59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344A6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BD769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4F747578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2911692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BB162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70EE5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1488D6C7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B4BB8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4A47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C736A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9 (9.9%)</w:t>
            </w:r>
          </w:p>
        </w:tc>
      </w:tr>
      <w:tr w:rsidR="005277CA" w:rsidRPr="009C258D" w14:paraId="1008ED83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43A8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understand why you needed to have any procedures or clinical check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71E2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FC52F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7 (62.6%)</w:t>
            </w:r>
          </w:p>
        </w:tc>
      </w:tr>
      <w:tr w:rsidR="005277CA" w:rsidRPr="009C258D" w14:paraId="574B7206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C6B2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738E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4E637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</w:tr>
      <w:tr w:rsidR="005277CA" w:rsidRPr="009C258D" w14:paraId="62891BCC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2323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C256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A351E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4621CB6F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C530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9047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FC039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07F9D4A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6418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CE0F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9E2B8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19696878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0045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3C9EE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B6BC7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9 (9.9%)</w:t>
            </w:r>
          </w:p>
        </w:tc>
      </w:tr>
      <w:tr w:rsidR="005277CA" w:rsidRPr="009C258D" w14:paraId="049CAD00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D97664" w14:textId="77777777" w:rsidR="005277CA" w:rsidRPr="009C258D" w:rsidRDefault="005277CA" w:rsidP="00CB1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understand why your baby needed to have any procedures or clinical checks (</w:t>
            </w:r>
            <w:proofErr w:type="gramStart"/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fter your baby was born)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FE06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6F9B1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9 (64.8%)</w:t>
            </w:r>
          </w:p>
        </w:tc>
      </w:tr>
      <w:tr w:rsidR="005277CA" w:rsidRPr="009C258D" w14:paraId="2E5EAE7B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9A599F7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05EB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0E5EFB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48E3FB0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15882B9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BA51C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19FBF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5277CA" w:rsidRPr="009C258D" w14:paraId="5FCF536B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226CF9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B6B1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083B1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4050128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FC011F4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D8E8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D30AB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500D483F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3E0BE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1C418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3CBC3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9 (9.9%)</w:t>
            </w:r>
          </w:p>
        </w:tc>
      </w:tr>
      <w:tr w:rsidR="005277CA" w:rsidRPr="009C258D" w14:paraId="6A76B35A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99708E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the maternity care staff ask for your consent before they carried out procedures or examination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FBEF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CEF41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1 (78.0%)</w:t>
            </w:r>
          </w:p>
        </w:tc>
      </w:tr>
      <w:tr w:rsidR="005277CA" w:rsidRPr="009C258D" w14:paraId="2F2765E5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B68D9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22EEA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4E97E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5277CA" w:rsidRPr="009C258D" w14:paraId="063B200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57CD344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19FB5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18D1F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5277CA" w:rsidRPr="009C258D" w14:paraId="22EAAA10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48BB0F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CF45B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7732F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5277CA" w:rsidRPr="009C258D" w14:paraId="4D674E63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ADF1D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E10F6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FD746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</w:tr>
      <w:tr w:rsidR="005277CA" w:rsidRPr="009C258D" w14:paraId="3D1F738E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3703EF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able to say no to any procedures or clinical checks if you wished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EA4B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22DA5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7 (51.6%)</w:t>
            </w:r>
          </w:p>
        </w:tc>
      </w:tr>
      <w:tr w:rsidR="005277CA" w:rsidRPr="009C258D" w14:paraId="2808662C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A0E5B9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9F3E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2F9F8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18.7%)</w:t>
            </w:r>
          </w:p>
        </w:tc>
      </w:tr>
      <w:tr w:rsidR="005277CA" w:rsidRPr="009C258D" w14:paraId="458DB655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447555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6256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E6C7D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5277CA" w:rsidRPr="009C258D" w14:paraId="73EE357A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98C74C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2A87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A4DE3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 (5.5%)</w:t>
            </w:r>
          </w:p>
        </w:tc>
      </w:tr>
      <w:tr w:rsidR="005277CA" w:rsidRPr="009C258D" w14:paraId="07B1B753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486846E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33439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47346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5154A0EE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29A35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2BFCA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348EBC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</w:tr>
      <w:tr w:rsidR="005277CA" w:rsidRPr="009C258D" w14:paraId="174FB3E4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AEB41C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the maternity care staff ask for your consent before they carried out vaginal/internal examination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0745B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BCAD4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9 (75.8%)</w:t>
            </w:r>
          </w:p>
        </w:tc>
      </w:tr>
      <w:tr w:rsidR="005277CA" w:rsidRPr="009C258D" w14:paraId="1462F180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7B4EF6B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1C18D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7B045C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68CE3F6C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2D77831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ACE9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4421B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 (5.5%)</w:t>
            </w:r>
          </w:p>
        </w:tc>
      </w:tr>
      <w:tr w:rsidR="005277CA" w:rsidRPr="009C258D" w14:paraId="1BAFD3A9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B63F943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E4FD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28BB8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0E434A6F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357C027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3762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87A14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203A12F0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59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B40CB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175A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4A58B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537E8690" w14:textId="77777777" w:rsidTr="0011376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9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54C5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to care</w:t>
            </w:r>
          </w:p>
        </w:tc>
      </w:tr>
      <w:tr w:rsidR="005277CA" w:rsidRPr="009C258D" w14:paraId="0369C53B" w14:textId="77777777" w:rsidTr="00113768">
        <w:tc>
          <w:tcPr>
            <w:tcW w:w="5949" w:type="dxa"/>
            <w:vMerge w:val="restart"/>
            <w:shd w:val="clear" w:color="auto" w:fill="auto"/>
          </w:tcPr>
          <w:p w14:paraId="37FD1DF3" w14:textId="77777777" w:rsidR="005277CA" w:rsidRPr="009C258D" w:rsidRDefault="005277CA" w:rsidP="00CB1D6C">
            <w:pPr>
              <w:spacing w:before="24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at the maternity care staff spent enough time with yo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ore your baby was born?</w:t>
            </w:r>
          </w:p>
        </w:tc>
        <w:tc>
          <w:tcPr>
            <w:tcW w:w="2126" w:type="dxa"/>
            <w:shd w:val="clear" w:color="auto" w:fill="auto"/>
          </w:tcPr>
          <w:p w14:paraId="0472D2B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440B5FD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2 (35.2%)</w:t>
            </w:r>
          </w:p>
        </w:tc>
      </w:tr>
      <w:tr w:rsidR="005277CA" w:rsidRPr="009C258D" w14:paraId="695BBBC2" w14:textId="77777777" w:rsidTr="00113768">
        <w:tc>
          <w:tcPr>
            <w:tcW w:w="5949" w:type="dxa"/>
            <w:vMerge/>
            <w:shd w:val="clear" w:color="auto" w:fill="auto"/>
          </w:tcPr>
          <w:p w14:paraId="0BC02C6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673EED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089F7BC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4 (26.4%)</w:t>
            </w:r>
          </w:p>
        </w:tc>
      </w:tr>
      <w:tr w:rsidR="005277CA" w:rsidRPr="009C258D" w14:paraId="604DB957" w14:textId="77777777" w:rsidTr="00113768">
        <w:tc>
          <w:tcPr>
            <w:tcW w:w="5949" w:type="dxa"/>
            <w:vMerge/>
            <w:shd w:val="clear" w:color="auto" w:fill="auto"/>
          </w:tcPr>
          <w:p w14:paraId="7F3EEC1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BF4672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5A25342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2 (13.2%)</w:t>
            </w:r>
          </w:p>
        </w:tc>
      </w:tr>
      <w:tr w:rsidR="005277CA" w:rsidRPr="009C258D" w14:paraId="0FC9FEA4" w14:textId="77777777" w:rsidTr="00113768">
        <w:tc>
          <w:tcPr>
            <w:tcW w:w="5949" w:type="dxa"/>
            <w:vMerge/>
            <w:shd w:val="clear" w:color="auto" w:fill="auto"/>
          </w:tcPr>
          <w:p w14:paraId="20CC394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5BDA67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67A7147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6E0B3913" w14:textId="77777777" w:rsidTr="00113768">
        <w:tc>
          <w:tcPr>
            <w:tcW w:w="5949" w:type="dxa"/>
            <w:vMerge/>
            <w:shd w:val="clear" w:color="auto" w:fill="auto"/>
          </w:tcPr>
          <w:p w14:paraId="533A9D6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AB4C79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5458CF0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5277CA" w:rsidRPr="009C258D" w14:paraId="5DE4BCAE" w14:textId="77777777" w:rsidTr="00113768">
        <w:tc>
          <w:tcPr>
            <w:tcW w:w="5949" w:type="dxa"/>
            <w:vMerge/>
            <w:shd w:val="clear" w:color="auto" w:fill="auto"/>
          </w:tcPr>
          <w:p w14:paraId="3F997F9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EBFCCA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1F1AB02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 xml:space="preserve">10 (11.0%) </w:t>
            </w:r>
          </w:p>
        </w:tc>
      </w:tr>
      <w:tr w:rsidR="005277CA" w:rsidRPr="009C258D" w14:paraId="6E16DFB1" w14:textId="77777777" w:rsidTr="00113768">
        <w:tc>
          <w:tcPr>
            <w:tcW w:w="5949" w:type="dxa"/>
            <w:vMerge w:val="restart"/>
            <w:shd w:val="clear" w:color="auto" w:fill="auto"/>
          </w:tcPr>
          <w:p w14:paraId="2B274A5C" w14:textId="77777777" w:rsidR="005277CA" w:rsidRPr="009C258D" w:rsidRDefault="005277CA" w:rsidP="00CB1D6C">
            <w:pPr>
              <w:spacing w:before="24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at the maternity care staff spent enough time with y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 d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ing the birth?</w:t>
            </w:r>
          </w:p>
        </w:tc>
        <w:tc>
          <w:tcPr>
            <w:tcW w:w="2126" w:type="dxa"/>
            <w:shd w:val="clear" w:color="auto" w:fill="auto"/>
          </w:tcPr>
          <w:p w14:paraId="1D5C7B8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7FFB7DD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8 (52.7%)</w:t>
            </w:r>
          </w:p>
        </w:tc>
      </w:tr>
      <w:tr w:rsidR="005277CA" w:rsidRPr="009C258D" w14:paraId="46FD81AC" w14:textId="77777777" w:rsidTr="00113768">
        <w:tc>
          <w:tcPr>
            <w:tcW w:w="5949" w:type="dxa"/>
            <w:vMerge/>
            <w:shd w:val="clear" w:color="auto" w:fill="auto"/>
          </w:tcPr>
          <w:p w14:paraId="7E90739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6B0916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3EC5D80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</w:tr>
      <w:tr w:rsidR="005277CA" w:rsidRPr="009C258D" w14:paraId="65540980" w14:textId="77777777" w:rsidTr="00113768">
        <w:tc>
          <w:tcPr>
            <w:tcW w:w="5949" w:type="dxa"/>
            <w:vMerge/>
            <w:shd w:val="clear" w:color="auto" w:fill="auto"/>
          </w:tcPr>
          <w:p w14:paraId="06648A5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A1CD45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1F0A330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 (5.5%)</w:t>
            </w:r>
          </w:p>
        </w:tc>
      </w:tr>
      <w:tr w:rsidR="005277CA" w:rsidRPr="009C258D" w14:paraId="5C029AD5" w14:textId="77777777" w:rsidTr="00113768">
        <w:tc>
          <w:tcPr>
            <w:tcW w:w="5949" w:type="dxa"/>
            <w:vMerge/>
            <w:shd w:val="clear" w:color="auto" w:fill="auto"/>
          </w:tcPr>
          <w:p w14:paraId="63FD66A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B58689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59B0503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6DC7AE8D" w14:textId="77777777" w:rsidTr="00113768">
        <w:tc>
          <w:tcPr>
            <w:tcW w:w="5949" w:type="dxa"/>
            <w:vMerge/>
            <w:shd w:val="clear" w:color="auto" w:fill="auto"/>
          </w:tcPr>
          <w:p w14:paraId="6AFACE7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2CEC8E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41FEF9F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 (5.5%)</w:t>
            </w:r>
          </w:p>
        </w:tc>
      </w:tr>
      <w:tr w:rsidR="005277CA" w:rsidRPr="009C258D" w14:paraId="664D4D0D" w14:textId="77777777" w:rsidTr="00113768">
        <w:tc>
          <w:tcPr>
            <w:tcW w:w="5949" w:type="dxa"/>
            <w:vMerge/>
            <w:shd w:val="clear" w:color="auto" w:fill="auto"/>
          </w:tcPr>
          <w:p w14:paraId="208037C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1E9B8E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2E67FC7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</w:tr>
      <w:tr w:rsidR="005277CA" w:rsidRPr="009C258D" w14:paraId="0A2FAEF5" w14:textId="77777777" w:rsidTr="00113768">
        <w:tc>
          <w:tcPr>
            <w:tcW w:w="5949" w:type="dxa"/>
            <w:vMerge w:val="restart"/>
            <w:shd w:val="clear" w:color="auto" w:fill="auto"/>
          </w:tcPr>
          <w:p w14:paraId="3E91D42C" w14:textId="77777777" w:rsidR="005277CA" w:rsidRPr="009C258D" w:rsidRDefault="005277CA" w:rsidP="00CB1D6C">
            <w:pPr>
              <w:spacing w:before="24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at the maternity care staff spent enough time with yo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er your baby was born?</w:t>
            </w:r>
          </w:p>
        </w:tc>
        <w:tc>
          <w:tcPr>
            <w:tcW w:w="2126" w:type="dxa"/>
            <w:shd w:val="clear" w:color="auto" w:fill="auto"/>
          </w:tcPr>
          <w:p w14:paraId="7B857DC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4B36A39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18.7%)</w:t>
            </w:r>
          </w:p>
        </w:tc>
      </w:tr>
      <w:tr w:rsidR="005277CA" w:rsidRPr="009C258D" w14:paraId="7CCD8A38" w14:textId="77777777" w:rsidTr="00113768">
        <w:tc>
          <w:tcPr>
            <w:tcW w:w="5949" w:type="dxa"/>
            <w:vMerge/>
            <w:shd w:val="clear" w:color="auto" w:fill="auto"/>
          </w:tcPr>
          <w:p w14:paraId="6257963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52A921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5D32B16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2 (24.2%)</w:t>
            </w:r>
          </w:p>
        </w:tc>
      </w:tr>
      <w:tr w:rsidR="005277CA" w:rsidRPr="009C258D" w14:paraId="175275AF" w14:textId="77777777" w:rsidTr="00113768">
        <w:tc>
          <w:tcPr>
            <w:tcW w:w="5949" w:type="dxa"/>
            <w:vMerge/>
            <w:shd w:val="clear" w:color="auto" w:fill="auto"/>
          </w:tcPr>
          <w:p w14:paraId="743C8E8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2360CD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7E978EE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5 (16.5%)</w:t>
            </w:r>
          </w:p>
        </w:tc>
      </w:tr>
      <w:tr w:rsidR="005277CA" w:rsidRPr="009C258D" w14:paraId="67221548" w14:textId="77777777" w:rsidTr="00113768">
        <w:tc>
          <w:tcPr>
            <w:tcW w:w="5949" w:type="dxa"/>
            <w:vMerge/>
            <w:shd w:val="clear" w:color="auto" w:fill="auto"/>
          </w:tcPr>
          <w:p w14:paraId="517989EC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EAD0A4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0F706D6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8 (19.8%)</w:t>
            </w:r>
          </w:p>
        </w:tc>
      </w:tr>
      <w:tr w:rsidR="005277CA" w:rsidRPr="009C258D" w14:paraId="30237EDE" w14:textId="77777777" w:rsidTr="00113768">
        <w:tc>
          <w:tcPr>
            <w:tcW w:w="5949" w:type="dxa"/>
            <w:vMerge/>
            <w:shd w:val="clear" w:color="auto" w:fill="auto"/>
          </w:tcPr>
          <w:p w14:paraId="2197579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6079C3C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2D0190F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5277CA" w:rsidRPr="009C258D" w14:paraId="57530C41" w14:textId="77777777" w:rsidTr="00113768">
        <w:tc>
          <w:tcPr>
            <w:tcW w:w="5949" w:type="dxa"/>
            <w:vMerge/>
            <w:shd w:val="clear" w:color="auto" w:fill="auto"/>
          </w:tcPr>
          <w:p w14:paraId="5CC6DF6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474E9E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243D1B7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20158317" w14:textId="77777777" w:rsidTr="00113768">
        <w:tc>
          <w:tcPr>
            <w:tcW w:w="9776" w:type="dxa"/>
            <w:gridSpan w:val="3"/>
            <w:shd w:val="clear" w:color="auto" w:fill="auto"/>
          </w:tcPr>
          <w:p w14:paraId="2809EEA9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ect, </w:t>
            </w:r>
            <w:proofErr w:type="gramStart"/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gnity</w:t>
            </w:r>
            <w:proofErr w:type="gramEnd"/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compassion</w:t>
            </w:r>
          </w:p>
        </w:tc>
      </w:tr>
      <w:tr w:rsidR="005277CA" w:rsidRPr="009C258D" w14:paraId="10A2CD63" w14:textId="77777777" w:rsidTr="00113768">
        <w:tc>
          <w:tcPr>
            <w:tcW w:w="5949" w:type="dxa"/>
            <w:vMerge w:val="restart"/>
            <w:shd w:val="clear" w:color="auto" w:fill="auto"/>
          </w:tcPr>
          <w:p w14:paraId="7452DDF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, did you feel that the maternity staff treated you with kindness and compassion?</w:t>
            </w:r>
          </w:p>
        </w:tc>
        <w:tc>
          <w:tcPr>
            <w:tcW w:w="2126" w:type="dxa"/>
            <w:shd w:val="clear" w:color="auto" w:fill="auto"/>
          </w:tcPr>
          <w:p w14:paraId="2A198FE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31B1E4C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9 (42.9%)</w:t>
            </w:r>
          </w:p>
        </w:tc>
      </w:tr>
      <w:tr w:rsidR="005277CA" w:rsidRPr="009C258D" w14:paraId="0D8FF5E5" w14:textId="77777777" w:rsidTr="00113768">
        <w:tc>
          <w:tcPr>
            <w:tcW w:w="5949" w:type="dxa"/>
            <w:vMerge/>
            <w:shd w:val="clear" w:color="auto" w:fill="auto"/>
          </w:tcPr>
          <w:p w14:paraId="50AE04B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EF6B6D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19D14D5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5 (27.5%)</w:t>
            </w:r>
          </w:p>
        </w:tc>
      </w:tr>
      <w:tr w:rsidR="005277CA" w:rsidRPr="009C258D" w14:paraId="484D835E" w14:textId="77777777" w:rsidTr="00113768">
        <w:tc>
          <w:tcPr>
            <w:tcW w:w="5949" w:type="dxa"/>
            <w:vMerge/>
            <w:shd w:val="clear" w:color="auto" w:fill="auto"/>
          </w:tcPr>
          <w:p w14:paraId="66D9010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E090AD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2BF099E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2 (13.2%)</w:t>
            </w:r>
          </w:p>
        </w:tc>
      </w:tr>
      <w:tr w:rsidR="005277CA" w:rsidRPr="009C258D" w14:paraId="4D318833" w14:textId="77777777" w:rsidTr="00113768">
        <w:tc>
          <w:tcPr>
            <w:tcW w:w="5949" w:type="dxa"/>
            <w:vMerge/>
            <w:shd w:val="clear" w:color="auto" w:fill="auto"/>
          </w:tcPr>
          <w:p w14:paraId="60B5936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0E5941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726FFC5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03BF2331" w14:textId="77777777" w:rsidTr="00113768">
        <w:tc>
          <w:tcPr>
            <w:tcW w:w="5949" w:type="dxa"/>
            <w:vMerge/>
            <w:shd w:val="clear" w:color="auto" w:fill="auto"/>
          </w:tcPr>
          <w:p w14:paraId="0042F5A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3D6DB7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04AD346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0AA36848" w14:textId="77777777" w:rsidTr="00113768">
        <w:tc>
          <w:tcPr>
            <w:tcW w:w="5949" w:type="dxa"/>
            <w:vMerge/>
            <w:shd w:val="clear" w:color="auto" w:fill="auto"/>
          </w:tcPr>
          <w:p w14:paraId="56B5B9E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4A8FDF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32232DD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39715ED8" w14:textId="77777777" w:rsidTr="00113768">
        <w:tc>
          <w:tcPr>
            <w:tcW w:w="5949" w:type="dxa"/>
            <w:vMerge w:val="restart"/>
            <w:shd w:val="clear" w:color="auto" w:fill="auto"/>
          </w:tcPr>
          <w:p w14:paraId="39E4425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e maternity care staff respected your wishes and need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ore your baby was born?</w:t>
            </w:r>
          </w:p>
        </w:tc>
        <w:tc>
          <w:tcPr>
            <w:tcW w:w="2126" w:type="dxa"/>
            <w:shd w:val="clear" w:color="auto" w:fill="auto"/>
          </w:tcPr>
          <w:p w14:paraId="04D1AF3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7B3B9FE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1 (56.0%)</w:t>
            </w:r>
          </w:p>
        </w:tc>
      </w:tr>
      <w:tr w:rsidR="005277CA" w:rsidRPr="009C258D" w14:paraId="67752914" w14:textId="77777777" w:rsidTr="00113768">
        <w:tc>
          <w:tcPr>
            <w:tcW w:w="5949" w:type="dxa"/>
            <w:vMerge/>
            <w:shd w:val="clear" w:color="auto" w:fill="auto"/>
          </w:tcPr>
          <w:p w14:paraId="4D5051B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D5BE41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694A6E4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9 (20.9%)</w:t>
            </w:r>
          </w:p>
        </w:tc>
      </w:tr>
      <w:tr w:rsidR="005277CA" w:rsidRPr="009C258D" w14:paraId="0AD8CFCF" w14:textId="77777777" w:rsidTr="00113768">
        <w:tc>
          <w:tcPr>
            <w:tcW w:w="5949" w:type="dxa"/>
            <w:vMerge/>
            <w:shd w:val="clear" w:color="auto" w:fill="auto"/>
          </w:tcPr>
          <w:p w14:paraId="14B5C03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B9B5FD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32B9540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38BA048B" w14:textId="77777777" w:rsidTr="00113768">
        <w:tc>
          <w:tcPr>
            <w:tcW w:w="5949" w:type="dxa"/>
            <w:vMerge/>
            <w:shd w:val="clear" w:color="auto" w:fill="auto"/>
          </w:tcPr>
          <w:p w14:paraId="3AA8EE1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DC2196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1A548D3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3E9C5A82" w14:textId="77777777" w:rsidTr="00113768">
        <w:tc>
          <w:tcPr>
            <w:tcW w:w="5949" w:type="dxa"/>
            <w:vMerge/>
            <w:shd w:val="clear" w:color="auto" w:fill="auto"/>
          </w:tcPr>
          <w:p w14:paraId="534D1D9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075F71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5893F14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7500FA74" w14:textId="77777777" w:rsidTr="00113768">
        <w:tc>
          <w:tcPr>
            <w:tcW w:w="5949" w:type="dxa"/>
            <w:vMerge/>
            <w:shd w:val="clear" w:color="auto" w:fill="auto"/>
          </w:tcPr>
          <w:p w14:paraId="0F48F0A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C456F8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0ED3F8EB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</w:tr>
      <w:tr w:rsidR="005277CA" w:rsidRPr="009C258D" w14:paraId="241B8B50" w14:textId="77777777" w:rsidTr="00113768">
        <w:tc>
          <w:tcPr>
            <w:tcW w:w="5949" w:type="dxa"/>
            <w:vMerge/>
            <w:shd w:val="clear" w:color="auto" w:fill="auto"/>
          </w:tcPr>
          <w:p w14:paraId="41951EF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0D2AAA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7CE97AD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4 (59.3%)</w:t>
            </w:r>
          </w:p>
        </w:tc>
      </w:tr>
      <w:tr w:rsidR="005277CA" w:rsidRPr="009C258D" w14:paraId="7356EE0D" w14:textId="77777777" w:rsidTr="00113768">
        <w:tc>
          <w:tcPr>
            <w:tcW w:w="5949" w:type="dxa"/>
            <w:vMerge w:val="restart"/>
            <w:shd w:val="clear" w:color="auto" w:fill="auto"/>
          </w:tcPr>
          <w:p w14:paraId="4FBC4EDC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e maternity care staff respected your wishes and nee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 d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ing childbirth?</w:t>
            </w:r>
          </w:p>
        </w:tc>
        <w:tc>
          <w:tcPr>
            <w:tcW w:w="2126" w:type="dxa"/>
            <w:shd w:val="clear" w:color="auto" w:fill="auto"/>
          </w:tcPr>
          <w:p w14:paraId="062A1CC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189DA88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</w:tr>
      <w:tr w:rsidR="005277CA" w:rsidRPr="009C258D" w14:paraId="53EA6D79" w14:textId="77777777" w:rsidTr="00113768">
        <w:tc>
          <w:tcPr>
            <w:tcW w:w="5949" w:type="dxa"/>
            <w:vMerge/>
            <w:shd w:val="clear" w:color="auto" w:fill="auto"/>
          </w:tcPr>
          <w:p w14:paraId="68F74C9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2428EB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7E6A6D2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5277CA" w:rsidRPr="009C258D" w14:paraId="6458A745" w14:textId="77777777" w:rsidTr="00113768">
        <w:tc>
          <w:tcPr>
            <w:tcW w:w="5949" w:type="dxa"/>
            <w:vMerge/>
            <w:shd w:val="clear" w:color="auto" w:fill="auto"/>
          </w:tcPr>
          <w:p w14:paraId="6376A1F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931110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4A66C9C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5277CA" w:rsidRPr="009C258D" w14:paraId="475C389B" w14:textId="77777777" w:rsidTr="00113768">
        <w:tc>
          <w:tcPr>
            <w:tcW w:w="5949" w:type="dxa"/>
            <w:vMerge/>
            <w:shd w:val="clear" w:color="auto" w:fill="auto"/>
          </w:tcPr>
          <w:p w14:paraId="3815EE3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C5F856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378D6B5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5988A0AC" w14:textId="77777777" w:rsidTr="00113768">
        <w:tc>
          <w:tcPr>
            <w:tcW w:w="5949" w:type="dxa"/>
            <w:vMerge/>
            <w:shd w:val="clear" w:color="auto" w:fill="auto"/>
          </w:tcPr>
          <w:p w14:paraId="37F4752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83EAFF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57F1279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36B5D54C" w14:textId="77777777" w:rsidTr="00113768">
        <w:tc>
          <w:tcPr>
            <w:tcW w:w="5949" w:type="dxa"/>
            <w:vMerge/>
            <w:shd w:val="clear" w:color="auto" w:fill="auto"/>
          </w:tcPr>
          <w:p w14:paraId="6988D80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1D358F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64088A7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0 (44.0%)</w:t>
            </w:r>
          </w:p>
        </w:tc>
      </w:tr>
      <w:tr w:rsidR="005277CA" w:rsidRPr="009C258D" w14:paraId="5160C4A8" w14:textId="77777777" w:rsidTr="00113768">
        <w:tc>
          <w:tcPr>
            <w:tcW w:w="5949" w:type="dxa"/>
            <w:vMerge w:val="restart"/>
            <w:shd w:val="clear" w:color="auto" w:fill="auto"/>
          </w:tcPr>
          <w:p w14:paraId="78C4900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e maternity care staff respected your wishes and need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er your baby was born?</w:t>
            </w:r>
          </w:p>
        </w:tc>
        <w:tc>
          <w:tcPr>
            <w:tcW w:w="2126" w:type="dxa"/>
            <w:shd w:val="clear" w:color="auto" w:fill="auto"/>
          </w:tcPr>
          <w:p w14:paraId="27D78C4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132D715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18.7%)</w:t>
            </w:r>
          </w:p>
        </w:tc>
      </w:tr>
      <w:tr w:rsidR="005277CA" w:rsidRPr="009C258D" w14:paraId="58817E6A" w14:textId="77777777" w:rsidTr="00113768">
        <w:tc>
          <w:tcPr>
            <w:tcW w:w="5949" w:type="dxa"/>
            <w:vMerge/>
            <w:shd w:val="clear" w:color="auto" w:fill="auto"/>
          </w:tcPr>
          <w:p w14:paraId="08653C8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ECF8BD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6B34828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67E00F27" w14:textId="77777777" w:rsidTr="00113768">
        <w:tc>
          <w:tcPr>
            <w:tcW w:w="5949" w:type="dxa"/>
            <w:vMerge/>
            <w:shd w:val="clear" w:color="auto" w:fill="auto"/>
          </w:tcPr>
          <w:p w14:paraId="7ADB9A0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5B0B92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77BB4F5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2 (13.2%)</w:t>
            </w:r>
          </w:p>
        </w:tc>
      </w:tr>
      <w:tr w:rsidR="005277CA" w:rsidRPr="009C258D" w14:paraId="5769EFA0" w14:textId="77777777" w:rsidTr="00113768">
        <w:tc>
          <w:tcPr>
            <w:tcW w:w="5949" w:type="dxa"/>
            <w:vMerge/>
            <w:shd w:val="clear" w:color="auto" w:fill="auto"/>
          </w:tcPr>
          <w:p w14:paraId="19B234E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4A3F3F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00D3C64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5309518A" w14:textId="77777777" w:rsidTr="00113768">
        <w:tc>
          <w:tcPr>
            <w:tcW w:w="5949" w:type="dxa"/>
            <w:vMerge/>
            <w:shd w:val="clear" w:color="auto" w:fill="auto"/>
          </w:tcPr>
          <w:p w14:paraId="161AAD9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881237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2D3B326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4AF061AF" w14:textId="77777777" w:rsidTr="00113768">
        <w:tc>
          <w:tcPr>
            <w:tcW w:w="5949" w:type="dxa"/>
            <w:vMerge/>
            <w:shd w:val="clear" w:color="auto" w:fill="auto"/>
          </w:tcPr>
          <w:p w14:paraId="2789F6D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2CFA2E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A910A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7CA" w:rsidRPr="009C258D" w14:paraId="70C1F7F7" w14:textId="77777777" w:rsidTr="00113768">
        <w:tc>
          <w:tcPr>
            <w:tcW w:w="9776" w:type="dxa"/>
            <w:gridSpan w:val="3"/>
            <w:shd w:val="clear" w:color="auto" w:fill="auto"/>
          </w:tcPr>
          <w:p w14:paraId="02E044F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dgemental interactions</w:t>
            </w:r>
          </w:p>
        </w:tc>
      </w:tr>
      <w:tr w:rsidR="00113768" w:rsidRPr="009C258D" w14:paraId="3BB9A8C7" w14:textId="77777777" w:rsidTr="00113768">
        <w:tc>
          <w:tcPr>
            <w:tcW w:w="5949" w:type="dxa"/>
            <w:vMerge w:val="restart"/>
            <w:shd w:val="clear" w:color="auto" w:fill="auto"/>
          </w:tcPr>
          <w:p w14:paraId="5C52A8D4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any of the maternity care staff speak or use facial expressions or body language in ways that made you feel uncomfortable?</w:t>
            </w:r>
          </w:p>
        </w:tc>
        <w:tc>
          <w:tcPr>
            <w:tcW w:w="2126" w:type="dxa"/>
            <w:shd w:val="clear" w:color="auto" w:fill="auto"/>
          </w:tcPr>
          <w:p w14:paraId="6A23C5B9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79653BF2" w14:textId="77777777" w:rsidR="00113768" w:rsidRPr="009C258D" w:rsidRDefault="00113768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113768" w:rsidRPr="009C258D" w14:paraId="4D58D379" w14:textId="77777777" w:rsidTr="00113768">
        <w:tc>
          <w:tcPr>
            <w:tcW w:w="5949" w:type="dxa"/>
            <w:vMerge/>
            <w:shd w:val="clear" w:color="auto" w:fill="auto"/>
          </w:tcPr>
          <w:p w14:paraId="5C8CA97E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B4F2064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459A5918" w14:textId="77777777" w:rsidR="00113768" w:rsidRPr="009C258D" w:rsidRDefault="00113768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113768" w:rsidRPr="009C258D" w14:paraId="3D5F871D" w14:textId="77777777" w:rsidTr="00113768">
        <w:tc>
          <w:tcPr>
            <w:tcW w:w="5949" w:type="dxa"/>
            <w:vMerge/>
            <w:shd w:val="clear" w:color="auto" w:fill="auto"/>
          </w:tcPr>
          <w:p w14:paraId="63B5960E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84A93C4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7013A9A1" w14:textId="77777777" w:rsidR="00113768" w:rsidRPr="009C258D" w:rsidRDefault="00113768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3 (14.3%)</w:t>
            </w:r>
          </w:p>
        </w:tc>
      </w:tr>
      <w:tr w:rsidR="00113768" w:rsidRPr="009C258D" w14:paraId="554347B1" w14:textId="77777777" w:rsidTr="00113768">
        <w:tc>
          <w:tcPr>
            <w:tcW w:w="5949" w:type="dxa"/>
            <w:vMerge/>
            <w:shd w:val="clear" w:color="auto" w:fill="auto"/>
          </w:tcPr>
          <w:p w14:paraId="14CF46AB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ED6CD82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4196E7B1" w14:textId="77777777" w:rsidR="00113768" w:rsidRPr="009C258D" w:rsidRDefault="00113768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</w:tr>
      <w:tr w:rsidR="00113768" w:rsidRPr="009C258D" w14:paraId="7519701D" w14:textId="77777777" w:rsidTr="00113768">
        <w:tc>
          <w:tcPr>
            <w:tcW w:w="5949" w:type="dxa"/>
            <w:vMerge/>
            <w:shd w:val="clear" w:color="auto" w:fill="auto"/>
          </w:tcPr>
          <w:p w14:paraId="11223BB4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959192B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1A2769FB" w14:textId="77777777" w:rsidR="00113768" w:rsidRPr="009C258D" w:rsidRDefault="00113768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6 (50.5%)</w:t>
            </w:r>
          </w:p>
        </w:tc>
      </w:tr>
      <w:tr w:rsidR="00113768" w:rsidRPr="009C258D" w14:paraId="6F98FB3C" w14:textId="77777777" w:rsidTr="00113768">
        <w:tc>
          <w:tcPr>
            <w:tcW w:w="5949" w:type="dxa"/>
            <w:vMerge/>
            <w:shd w:val="clear" w:color="auto" w:fill="auto"/>
          </w:tcPr>
          <w:p w14:paraId="6BEEEFA2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86C17A8" w14:textId="77777777" w:rsidR="00113768" w:rsidRPr="009C258D" w:rsidRDefault="00113768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75D460F8" w14:textId="77777777" w:rsidR="00113768" w:rsidRPr="009C258D" w:rsidRDefault="00113768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1F803BE0" w14:textId="77777777" w:rsidTr="00113768">
        <w:tc>
          <w:tcPr>
            <w:tcW w:w="5949" w:type="dxa"/>
            <w:vMerge w:val="restart"/>
            <w:shd w:val="clear" w:color="auto" w:fill="auto"/>
          </w:tcPr>
          <w:p w14:paraId="5AEB116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any of the maternity care staff make any judgemental or negative comments towards or about you?</w:t>
            </w:r>
          </w:p>
        </w:tc>
        <w:tc>
          <w:tcPr>
            <w:tcW w:w="2126" w:type="dxa"/>
            <w:shd w:val="clear" w:color="auto" w:fill="auto"/>
          </w:tcPr>
          <w:p w14:paraId="07085A5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667E89F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76AA0ADB" w14:textId="77777777" w:rsidTr="00113768">
        <w:tc>
          <w:tcPr>
            <w:tcW w:w="5949" w:type="dxa"/>
            <w:vMerge/>
            <w:shd w:val="clear" w:color="auto" w:fill="auto"/>
          </w:tcPr>
          <w:p w14:paraId="1585C41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7C147CE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5CEC774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57B4A88C" w14:textId="77777777" w:rsidTr="00113768">
        <w:tc>
          <w:tcPr>
            <w:tcW w:w="5949" w:type="dxa"/>
            <w:vMerge/>
            <w:shd w:val="clear" w:color="auto" w:fill="auto"/>
          </w:tcPr>
          <w:p w14:paraId="746F68BE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112448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64DB9A2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1D54A7FC" w14:textId="77777777" w:rsidTr="00113768">
        <w:tc>
          <w:tcPr>
            <w:tcW w:w="5949" w:type="dxa"/>
            <w:vMerge/>
            <w:shd w:val="clear" w:color="auto" w:fill="auto"/>
          </w:tcPr>
          <w:p w14:paraId="48B2E46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1F1A36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7E15972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3DD2685F" w14:textId="77777777" w:rsidTr="00113768">
        <w:tc>
          <w:tcPr>
            <w:tcW w:w="5949" w:type="dxa"/>
            <w:vMerge/>
            <w:shd w:val="clear" w:color="auto" w:fill="auto"/>
          </w:tcPr>
          <w:p w14:paraId="53BD28E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AD785F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593ABF8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4 (59.3%)</w:t>
            </w:r>
          </w:p>
        </w:tc>
      </w:tr>
      <w:tr w:rsidR="005277CA" w:rsidRPr="009C258D" w14:paraId="0895F6E7" w14:textId="77777777" w:rsidTr="00113768">
        <w:tc>
          <w:tcPr>
            <w:tcW w:w="5949" w:type="dxa"/>
            <w:vMerge/>
            <w:shd w:val="clear" w:color="auto" w:fill="auto"/>
          </w:tcPr>
          <w:p w14:paraId="4BFAE58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344E7F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3583490B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7FB1673B" w14:textId="77777777" w:rsidTr="00113768">
        <w:tc>
          <w:tcPr>
            <w:tcW w:w="9776" w:type="dxa"/>
            <w:gridSpan w:val="3"/>
            <w:shd w:val="clear" w:color="auto" w:fill="auto"/>
          </w:tcPr>
          <w:p w14:paraId="7C2DAF7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needs and support</w:t>
            </w:r>
          </w:p>
        </w:tc>
      </w:tr>
      <w:tr w:rsidR="005277CA" w:rsidRPr="009C258D" w14:paraId="76147E81" w14:textId="77777777" w:rsidTr="00113768">
        <w:tc>
          <w:tcPr>
            <w:tcW w:w="5949" w:type="dxa"/>
            <w:vMerge w:val="restart"/>
            <w:shd w:val="clear" w:color="auto" w:fill="auto"/>
          </w:tcPr>
          <w:p w14:paraId="53D23E24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at your mental health was negatively affected following the birth (</w:t>
            </w:r>
            <w:proofErr w:type="gramStart"/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ow mood, sadness, negative birth memories)?</w:t>
            </w:r>
          </w:p>
        </w:tc>
        <w:tc>
          <w:tcPr>
            <w:tcW w:w="2126" w:type="dxa"/>
            <w:shd w:val="clear" w:color="auto" w:fill="auto"/>
          </w:tcPr>
          <w:p w14:paraId="43A6C0B9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F3C444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2 (46.2%)</w:t>
            </w:r>
          </w:p>
        </w:tc>
      </w:tr>
      <w:tr w:rsidR="005277CA" w:rsidRPr="009C258D" w14:paraId="5E3AE4A3" w14:textId="77777777" w:rsidTr="00113768">
        <w:tc>
          <w:tcPr>
            <w:tcW w:w="5949" w:type="dxa"/>
            <w:vMerge/>
            <w:shd w:val="clear" w:color="auto" w:fill="auto"/>
          </w:tcPr>
          <w:p w14:paraId="0B4620EA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C6962D6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2017D9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8 (41.8%)</w:t>
            </w:r>
          </w:p>
        </w:tc>
      </w:tr>
      <w:tr w:rsidR="005277CA" w:rsidRPr="009C258D" w14:paraId="046614F6" w14:textId="77777777" w:rsidTr="00113768">
        <w:tc>
          <w:tcPr>
            <w:tcW w:w="5949" w:type="dxa"/>
            <w:vMerge/>
            <w:shd w:val="clear" w:color="auto" w:fill="auto"/>
          </w:tcPr>
          <w:p w14:paraId="14622D90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57AB9D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20374BD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7D758F8F" w14:textId="77777777" w:rsidTr="00113768">
        <w:tc>
          <w:tcPr>
            <w:tcW w:w="5949" w:type="dxa"/>
            <w:vMerge w:val="restart"/>
            <w:shd w:val="clear" w:color="auto" w:fill="auto"/>
          </w:tcPr>
          <w:p w14:paraId="5B3ED345" w14:textId="7A76C9BC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able to talk about these feelings? (</w:t>
            </w:r>
            <w:r w:rsidR="00113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42)</w:t>
            </w:r>
          </w:p>
        </w:tc>
        <w:tc>
          <w:tcPr>
            <w:tcW w:w="2126" w:type="dxa"/>
            <w:shd w:val="clear" w:color="auto" w:fill="auto"/>
          </w:tcPr>
          <w:p w14:paraId="143BD6DC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6AE72C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5 (59.5%)</w:t>
            </w:r>
          </w:p>
        </w:tc>
      </w:tr>
      <w:tr w:rsidR="005277CA" w:rsidRPr="009C258D" w14:paraId="7209EF85" w14:textId="77777777" w:rsidTr="00113768">
        <w:tc>
          <w:tcPr>
            <w:tcW w:w="5949" w:type="dxa"/>
            <w:vMerge/>
            <w:shd w:val="clear" w:color="auto" w:fill="auto"/>
          </w:tcPr>
          <w:p w14:paraId="2211504B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D42241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3D6F4DD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40.5%)</w:t>
            </w:r>
          </w:p>
        </w:tc>
      </w:tr>
      <w:tr w:rsidR="005277CA" w:rsidRPr="009C258D" w14:paraId="523ACA35" w14:textId="77777777" w:rsidTr="00113768">
        <w:tc>
          <w:tcPr>
            <w:tcW w:w="5949" w:type="dxa"/>
            <w:vMerge w:val="restart"/>
            <w:shd w:val="clear" w:color="auto" w:fill="auto"/>
          </w:tcPr>
          <w:p w14:paraId="0236A6EC" w14:textId="0BD8A0E1" w:rsidR="005277CA" w:rsidRPr="009C258D" w:rsidRDefault="005277CA" w:rsidP="00CB1D6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 were you able to talk to about these feelings? Select all that apply. (</w:t>
            </w:r>
            <w:r w:rsidR="00113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25)</w:t>
            </w:r>
          </w:p>
        </w:tc>
        <w:tc>
          <w:tcPr>
            <w:tcW w:w="2126" w:type="dxa"/>
            <w:shd w:val="clear" w:color="auto" w:fill="auto"/>
          </w:tcPr>
          <w:p w14:paraId="05AE6AE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dwives</w:t>
            </w:r>
          </w:p>
        </w:tc>
        <w:tc>
          <w:tcPr>
            <w:tcW w:w="1701" w:type="dxa"/>
            <w:shd w:val="clear" w:color="auto" w:fill="auto"/>
          </w:tcPr>
          <w:p w14:paraId="0F47D81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28.0%)</w:t>
            </w:r>
          </w:p>
        </w:tc>
      </w:tr>
      <w:tr w:rsidR="005277CA" w:rsidRPr="009C258D" w14:paraId="123DCD0F" w14:textId="77777777" w:rsidTr="00113768">
        <w:tc>
          <w:tcPr>
            <w:tcW w:w="5949" w:type="dxa"/>
            <w:vMerge/>
            <w:shd w:val="clear" w:color="auto" w:fill="auto"/>
          </w:tcPr>
          <w:p w14:paraId="346C439C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86A8C7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Doctors</w:t>
            </w:r>
          </w:p>
        </w:tc>
        <w:tc>
          <w:tcPr>
            <w:tcW w:w="1701" w:type="dxa"/>
            <w:shd w:val="clear" w:color="auto" w:fill="auto"/>
          </w:tcPr>
          <w:p w14:paraId="6A9C88E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8.0%)</w:t>
            </w:r>
          </w:p>
        </w:tc>
      </w:tr>
      <w:tr w:rsidR="005277CA" w:rsidRPr="009C258D" w14:paraId="0B1663B2" w14:textId="77777777" w:rsidTr="00113768">
        <w:tc>
          <w:tcPr>
            <w:tcW w:w="5949" w:type="dxa"/>
            <w:vMerge/>
            <w:shd w:val="clear" w:color="auto" w:fill="auto"/>
          </w:tcPr>
          <w:p w14:paraId="67F06D92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DA871ED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701" w:type="dxa"/>
            <w:shd w:val="clear" w:color="auto" w:fill="auto"/>
          </w:tcPr>
          <w:p w14:paraId="12275C8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2 (88.0%)</w:t>
            </w:r>
          </w:p>
        </w:tc>
      </w:tr>
      <w:tr w:rsidR="005277CA" w:rsidRPr="009C258D" w14:paraId="70D00727" w14:textId="77777777" w:rsidTr="00113768">
        <w:tc>
          <w:tcPr>
            <w:tcW w:w="5949" w:type="dxa"/>
            <w:vMerge/>
            <w:shd w:val="clear" w:color="auto" w:fill="auto"/>
          </w:tcPr>
          <w:p w14:paraId="74FB484D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711AB5B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1701" w:type="dxa"/>
            <w:shd w:val="clear" w:color="auto" w:fill="auto"/>
          </w:tcPr>
          <w:p w14:paraId="2BE7A5C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6 (64.0%)</w:t>
            </w:r>
          </w:p>
        </w:tc>
      </w:tr>
      <w:tr w:rsidR="005277CA" w:rsidRPr="009C258D" w14:paraId="389BFA59" w14:textId="77777777" w:rsidTr="00113768">
        <w:tc>
          <w:tcPr>
            <w:tcW w:w="5949" w:type="dxa"/>
            <w:vMerge/>
            <w:shd w:val="clear" w:color="auto" w:fill="auto"/>
          </w:tcPr>
          <w:p w14:paraId="77AF5C06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D6A51E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upport organisations</w:t>
            </w:r>
          </w:p>
        </w:tc>
        <w:tc>
          <w:tcPr>
            <w:tcW w:w="1701" w:type="dxa"/>
            <w:shd w:val="clear" w:color="auto" w:fill="auto"/>
          </w:tcPr>
          <w:p w14:paraId="12D60C2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16%)</w:t>
            </w:r>
          </w:p>
        </w:tc>
      </w:tr>
      <w:tr w:rsidR="005277CA" w:rsidRPr="009C258D" w14:paraId="38F875DF" w14:textId="77777777" w:rsidTr="00113768">
        <w:tc>
          <w:tcPr>
            <w:tcW w:w="5949" w:type="dxa"/>
            <w:vMerge w:val="restart"/>
            <w:shd w:val="clear" w:color="auto" w:fill="auto"/>
          </w:tcPr>
          <w:p w14:paraId="52DFF030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any of the maternity care staff ask you how you were feeling after the birth?</w:t>
            </w:r>
          </w:p>
        </w:tc>
        <w:tc>
          <w:tcPr>
            <w:tcW w:w="2126" w:type="dxa"/>
            <w:shd w:val="clear" w:color="auto" w:fill="auto"/>
          </w:tcPr>
          <w:p w14:paraId="740E42B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22177A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4 (59.3%)</w:t>
            </w:r>
          </w:p>
        </w:tc>
      </w:tr>
      <w:tr w:rsidR="005277CA" w:rsidRPr="009C258D" w14:paraId="10EAA8D8" w14:textId="77777777" w:rsidTr="00113768">
        <w:tc>
          <w:tcPr>
            <w:tcW w:w="5949" w:type="dxa"/>
            <w:vMerge/>
            <w:shd w:val="clear" w:color="auto" w:fill="auto"/>
          </w:tcPr>
          <w:p w14:paraId="2ECEBFEF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CA5F815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62B29A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5 (27.5%)</w:t>
            </w:r>
          </w:p>
        </w:tc>
      </w:tr>
      <w:tr w:rsidR="005277CA" w:rsidRPr="009C258D" w14:paraId="2D1E515D" w14:textId="77777777" w:rsidTr="00113768">
        <w:tc>
          <w:tcPr>
            <w:tcW w:w="5949" w:type="dxa"/>
            <w:vMerge/>
            <w:shd w:val="clear" w:color="auto" w:fill="auto"/>
          </w:tcPr>
          <w:p w14:paraId="155C158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8B29238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45A02E5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2 (13.2%)</w:t>
            </w:r>
          </w:p>
        </w:tc>
      </w:tr>
      <w:tr w:rsidR="005277CA" w:rsidRPr="009C258D" w14:paraId="74E601A9" w14:textId="77777777" w:rsidTr="00113768">
        <w:tc>
          <w:tcPr>
            <w:tcW w:w="5949" w:type="dxa"/>
            <w:vMerge w:val="restart"/>
            <w:shd w:val="clear" w:color="auto" w:fill="auto"/>
          </w:tcPr>
          <w:p w14:paraId="7F24387E" w14:textId="77777777" w:rsidR="005277CA" w:rsidRPr="009C258D" w:rsidRDefault="005277CA" w:rsidP="00CB1D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they offer to provide you with any help or support for your mental health? (N=54)</w:t>
            </w:r>
          </w:p>
        </w:tc>
        <w:tc>
          <w:tcPr>
            <w:tcW w:w="2126" w:type="dxa"/>
            <w:shd w:val="clear" w:color="auto" w:fill="auto"/>
          </w:tcPr>
          <w:p w14:paraId="2B98469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BD7E7D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7 (68.5%)</w:t>
            </w:r>
          </w:p>
        </w:tc>
      </w:tr>
      <w:tr w:rsidR="005277CA" w:rsidRPr="009C258D" w14:paraId="6FF89868" w14:textId="77777777" w:rsidTr="00113768">
        <w:tc>
          <w:tcPr>
            <w:tcW w:w="5949" w:type="dxa"/>
            <w:vMerge/>
            <w:shd w:val="clear" w:color="auto" w:fill="auto"/>
          </w:tcPr>
          <w:p w14:paraId="36DAB970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008E01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6F88D8F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6 (29.6%)</w:t>
            </w:r>
          </w:p>
        </w:tc>
      </w:tr>
      <w:tr w:rsidR="005277CA" w:rsidRPr="009C258D" w14:paraId="0202150A" w14:textId="77777777" w:rsidTr="00113768">
        <w:tc>
          <w:tcPr>
            <w:tcW w:w="5949" w:type="dxa"/>
            <w:vMerge/>
            <w:shd w:val="clear" w:color="auto" w:fill="auto"/>
          </w:tcPr>
          <w:p w14:paraId="2EFBAE11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851856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3A76FE2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9%)</w:t>
            </w:r>
          </w:p>
        </w:tc>
      </w:tr>
      <w:tr w:rsidR="005277CA" w:rsidRPr="009C258D" w14:paraId="599A4E49" w14:textId="77777777" w:rsidTr="00113768">
        <w:tc>
          <w:tcPr>
            <w:tcW w:w="5949" w:type="dxa"/>
            <w:vMerge w:val="restart"/>
            <w:shd w:val="clear" w:color="auto" w:fill="auto"/>
          </w:tcPr>
          <w:p w14:paraId="24EDCA72" w14:textId="77777777" w:rsidR="005277CA" w:rsidRPr="009C258D" w:rsidRDefault="005277CA" w:rsidP="00CB1D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access the support that was offered? (N=37)</w:t>
            </w:r>
          </w:p>
        </w:tc>
        <w:tc>
          <w:tcPr>
            <w:tcW w:w="2126" w:type="dxa"/>
            <w:shd w:val="clear" w:color="auto" w:fill="auto"/>
          </w:tcPr>
          <w:p w14:paraId="517C388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5917DF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0 (27.0%)</w:t>
            </w:r>
          </w:p>
        </w:tc>
      </w:tr>
      <w:tr w:rsidR="005277CA" w:rsidRPr="009C258D" w14:paraId="4FA350F9" w14:textId="77777777" w:rsidTr="00113768">
        <w:tc>
          <w:tcPr>
            <w:tcW w:w="5949" w:type="dxa"/>
            <w:vMerge/>
            <w:shd w:val="clear" w:color="auto" w:fill="auto"/>
          </w:tcPr>
          <w:p w14:paraId="0FBA3365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5525A3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35CF15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7 (73.0%)</w:t>
            </w:r>
          </w:p>
        </w:tc>
      </w:tr>
      <w:tr w:rsidR="005277CA" w:rsidRPr="009C258D" w14:paraId="01ABF2FF" w14:textId="77777777" w:rsidTr="00113768">
        <w:tc>
          <w:tcPr>
            <w:tcW w:w="5949" w:type="dxa"/>
            <w:vMerge w:val="restart"/>
            <w:shd w:val="clear" w:color="auto" w:fill="auto"/>
          </w:tcPr>
          <w:p w14:paraId="47664D7A" w14:textId="77777777" w:rsidR="005277CA" w:rsidRPr="009C258D" w:rsidRDefault="005277CA" w:rsidP="00CB1D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the help meet your needs? (N=10)</w:t>
            </w:r>
          </w:p>
        </w:tc>
        <w:tc>
          <w:tcPr>
            <w:tcW w:w="2126" w:type="dxa"/>
            <w:shd w:val="clear" w:color="auto" w:fill="auto"/>
          </w:tcPr>
          <w:p w14:paraId="3AB7262D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fully</w:t>
            </w:r>
          </w:p>
        </w:tc>
        <w:tc>
          <w:tcPr>
            <w:tcW w:w="1701" w:type="dxa"/>
            <w:shd w:val="clear" w:color="auto" w:fill="auto"/>
          </w:tcPr>
          <w:p w14:paraId="1F40528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</w:tr>
      <w:tr w:rsidR="005277CA" w:rsidRPr="009C258D" w14:paraId="266FCE41" w14:textId="77777777" w:rsidTr="00113768">
        <w:tc>
          <w:tcPr>
            <w:tcW w:w="5949" w:type="dxa"/>
            <w:vMerge/>
            <w:shd w:val="clear" w:color="auto" w:fill="auto"/>
          </w:tcPr>
          <w:p w14:paraId="3C95D935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BBAA56A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to some extent</w:t>
            </w:r>
          </w:p>
        </w:tc>
        <w:tc>
          <w:tcPr>
            <w:tcW w:w="1701" w:type="dxa"/>
            <w:shd w:val="clear" w:color="auto" w:fill="auto"/>
          </w:tcPr>
          <w:p w14:paraId="2268B83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5277CA" w:rsidRPr="009C258D" w14:paraId="343A93BE" w14:textId="77777777" w:rsidTr="00113768">
        <w:tc>
          <w:tcPr>
            <w:tcW w:w="9776" w:type="dxa"/>
            <w:gridSpan w:val="3"/>
            <w:shd w:val="clear" w:color="auto" w:fill="auto"/>
          </w:tcPr>
          <w:p w14:paraId="2A4856E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and religious needs and resources</w:t>
            </w:r>
          </w:p>
        </w:tc>
      </w:tr>
      <w:tr w:rsidR="005277CA" w:rsidRPr="009C258D" w14:paraId="6B65CE8E" w14:textId="77777777" w:rsidTr="00113768">
        <w:tc>
          <w:tcPr>
            <w:tcW w:w="5949" w:type="dxa"/>
            <w:vMerge w:val="restart"/>
            <w:shd w:val="clear" w:color="auto" w:fill="auto"/>
          </w:tcPr>
          <w:p w14:paraId="46429FDD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e you provided with any information or resources which you found culturally appropriate and helpful?</w:t>
            </w:r>
          </w:p>
        </w:tc>
        <w:tc>
          <w:tcPr>
            <w:tcW w:w="2126" w:type="dxa"/>
            <w:shd w:val="clear" w:color="auto" w:fill="auto"/>
          </w:tcPr>
          <w:p w14:paraId="04FBB1D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6E21C5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0 (22.0%)</w:t>
            </w:r>
          </w:p>
        </w:tc>
      </w:tr>
      <w:tr w:rsidR="005277CA" w:rsidRPr="009C258D" w14:paraId="4A053B38" w14:textId="77777777" w:rsidTr="00113768">
        <w:tc>
          <w:tcPr>
            <w:tcW w:w="5949" w:type="dxa"/>
            <w:vMerge/>
            <w:shd w:val="clear" w:color="auto" w:fill="auto"/>
          </w:tcPr>
          <w:p w14:paraId="3BB20A1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839A21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60B493C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7 (62.6%)</w:t>
            </w:r>
          </w:p>
        </w:tc>
      </w:tr>
      <w:tr w:rsidR="005277CA" w:rsidRPr="009C258D" w14:paraId="58A34E33" w14:textId="77777777" w:rsidTr="00113768">
        <w:tc>
          <w:tcPr>
            <w:tcW w:w="5949" w:type="dxa"/>
            <w:vMerge/>
            <w:shd w:val="clear" w:color="auto" w:fill="auto"/>
          </w:tcPr>
          <w:p w14:paraId="45BDA49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75F249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380CA85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4 (15.4%)</w:t>
            </w:r>
          </w:p>
        </w:tc>
      </w:tr>
      <w:tr w:rsidR="005277CA" w:rsidRPr="009C258D" w14:paraId="0166351C" w14:textId="77777777" w:rsidTr="00113768">
        <w:tc>
          <w:tcPr>
            <w:tcW w:w="5949" w:type="dxa"/>
            <w:vMerge w:val="restart"/>
            <w:shd w:val="clear" w:color="auto" w:fill="auto"/>
          </w:tcPr>
          <w:p w14:paraId="0BFBDBA3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e your religious and/or cultural needs met during your maternity care?</w:t>
            </w:r>
          </w:p>
        </w:tc>
        <w:tc>
          <w:tcPr>
            <w:tcW w:w="2126" w:type="dxa"/>
            <w:shd w:val="clear" w:color="auto" w:fill="auto"/>
          </w:tcPr>
          <w:p w14:paraId="5825BF4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fully</w:t>
            </w:r>
          </w:p>
        </w:tc>
        <w:tc>
          <w:tcPr>
            <w:tcW w:w="1701" w:type="dxa"/>
            <w:shd w:val="clear" w:color="auto" w:fill="auto"/>
          </w:tcPr>
          <w:p w14:paraId="3B27D013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6 (50.5%)</w:t>
            </w:r>
          </w:p>
        </w:tc>
      </w:tr>
      <w:tr w:rsidR="005277CA" w:rsidRPr="009C258D" w14:paraId="3BC9ECDF" w14:textId="77777777" w:rsidTr="00113768">
        <w:tc>
          <w:tcPr>
            <w:tcW w:w="5949" w:type="dxa"/>
            <w:vMerge/>
            <w:shd w:val="clear" w:color="auto" w:fill="auto"/>
          </w:tcPr>
          <w:p w14:paraId="49101C3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A17F1F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to some extent</w:t>
            </w:r>
          </w:p>
        </w:tc>
        <w:tc>
          <w:tcPr>
            <w:tcW w:w="1701" w:type="dxa"/>
            <w:shd w:val="clear" w:color="auto" w:fill="auto"/>
          </w:tcPr>
          <w:p w14:paraId="53A9FFD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8 (19.8%)</w:t>
            </w:r>
          </w:p>
        </w:tc>
      </w:tr>
      <w:tr w:rsidR="005277CA" w:rsidRPr="009C258D" w14:paraId="40CBAB79" w14:textId="77777777" w:rsidTr="00113768">
        <w:tc>
          <w:tcPr>
            <w:tcW w:w="5949" w:type="dxa"/>
            <w:vMerge/>
            <w:shd w:val="clear" w:color="auto" w:fill="auto"/>
          </w:tcPr>
          <w:p w14:paraId="4C90FF3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19B3FB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, not at all</w:t>
            </w:r>
          </w:p>
        </w:tc>
        <w:tc>
          <w:tcPr>
            <w:tcW w:w="1701" w:type="dxa"/>
            <w:shd w:val="clear" w:color="auto" w:fill="auto"/>
          </w:tcPr>
          <w:p w14:paraId="6BE8107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9 (9.9%)</w:t>
            </w:r>
          </w:p>
        </w:tc>
      </w:tr>
      <w:tr w:rsidR="005277CA" w:rsidRPr="009C258D" w14:paraId="4EACD08D" w14:textId="77777777" w:rsidTr="00113768">
        <w:tc>
          <w:tcPr>
            <w:tcW w:w="5949" w:type="dxa"/>
            <w:vMerge/>
            <w:shd w:val="clear" w:color="auto" w:fill="auto"/>
          </w:tcPr>
          <w:p w14:paraId="607E148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FE560A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7DB9743A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8 (19.8%)</w:t>
            </w:r>
          </w:p>
        </w:tc>
      </w:tr>
      <w:tr w:rsidR="005277CA" w:rsidRPr="009C258D" w14:paraId="1F68969A" w14:textId="77777777" w:rsidTr="00113768">
        <w:tc>
          <w:tcPr>
            <w:tcW w:w="5949" w:type="dxa"/>
            <w:vMerge w:val="restart"/>
            <w:shd w:val="clear" w:color="auto" w:fill="auto"/>
          </w:tcPr>
          <w:p w14:paraId="56C9983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the maternity care staff have knowledge and understanding of your religious and/or cultural needs?</w:t>
            </w:r>
          </w:p>
        </w:tc>
        <w:tc>
          <w:tcPr>
            <w:tcW w:w="2126" w:type="dxa"/>
            <w:shd w:val="clear" w:color="auto" w:fill="auto"/>
          </w:tcPr>
          <w:p w14:paraId="0EE29FB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fully</w:t>
            </w:r>
          </w:p>
        </w:tc>
        <w:tc>
          <w:tcPr>
            <w:tcW w:w="1701" w:type="dxa"/>
            <w:shd w:val="clear" w:color="auto" w:fill="auto"/>
          </w:tcPr>
          <w:p w14:paraId="2716593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8 (30.8%)</w:t>
            </w:r>
          </w:p>
        </w:tc>
      </w:tr>
      <w:tr w:rsidR="005277CA" w:rsidRPr="009C258D" w14:paraId="5D29682F" w14:textId="77777777" w:rsidTr="00113768">
        <w:tc>
          <w:tcPr>
            <w:tcW w:w="5949" w:type="dxa"/>
            <w:vMerge/>
            <w:shd w:val="clear" w:color="auto" w:fill="auto"/>
          </w:tcPr>
          <w:p w14:paraId="0A6657B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33F725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to some extent</w:t>
            </w:r>
          </w:p>
        </w:tc>
        <w:tc>
          <w:tcPr>
            <w:tcW w:w="1701" w:type="dxa"/>
            <w:shd w:val="clear" w:color="auto" w:fill="auto"/>
          </w:tcPr>
          <w:p w14:paraId="0412B7FF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8 (30.8%)</w:t>
            </w:r>
          </w:p>
        </w:tc>
      </w:tr>
      <w:tr w:rsidR="005277CA" w:rsidRPr="009C258D" w14:paraId="50B10480" w14:textId="77777777" w:rsidTr="00113768">
        <w:tc>
          <w:tcPr>
            <w:tcW w:w="5949" w:type="dxa"/>
            <w:vMerge/>
            <w:shd w:val="clear" w:color="auto" w:fill="auto"/>
          </w:tcPr>
          <w:p w14:paraId="188EB5E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5E54F2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, not at all</w:t>
            </w:r>
          </w:p>
        </w:tc>
        <w:tc>
          <w:tcPr>
            <w:tcW w:w="1701" w:type="dxa"/>
            <w:shd w:val="clear" w:color="auto" w:fill="auto"/>
          </w:tcPr>
          <w:p w14:paraId="391AB57B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5 (16.5%)</w:t>
            </w:r>
          </w:p>
        </w:tc>
      </w:tr>
      <w:tr w:rsidR="005277CA" w:rsidRPr="009C258D" w14:paraId="0359A161" w14:textId="77777777" w:rsidTr="00113768">
        <w:tc>
          <w:tcPr>
            <w:tcW w:w="5949" w:type="dxa"/>
            <w:vMerge/>
            <w:shd w:val="clear" w:color="auto" w:fill="auto"/>
          </w:tcPr>
          <w:p w14:paraId="3206940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1693E6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7D8C1DA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0 (22.0%)</w:t>
            </w:r>
          </w:p>
        </w:tc>
      </w:tr>
      <w:tr w:rsidR="005277CA" w:rsidRPr="009C258D" w14:paraId="36B0AD3E" w14:textId="77777777" w:rsidTr="00113768">
        <w:tc>
          <w:tcPr>
            <w:tcW w:w="5949" w:type="dxa"/>
            <w:vMerge w:val="restart"/>
            <w:shd w:val="clear" w:color="auto" w:fill="auto"/>
          </w:tcPr>
          <w:p w14:paraId="2090AB54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 having a female care provider important to you?</w:t>
            </w:r>
          </w:p>
        </w:tc>
        <w:tc>
          <w:tcPr>
            <w:tcW w:w="2126" w:type="dxa"/>
            <w:shd w:val="clear" w:color="auto" w:fill="auto"/>
          </w:tcPr>
          <w:p w14:paraId="69098BFB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E4C0D8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3 (69.2%)</w:t>
            </w:r>
          </w:p>
        </w:tc>
      </w:tr>
      <w:tr w:rsidR="005277CA" w:rsidRPr="009C258D" w14:paraId="0DDD312F" w14:textId="77777777" w:rsidTr="00113768">
        <w:tc>
          <w:tcPr>
            <w:tcW w:w="5949" w:type="dxa"/>
            <w:vMerge/>
            <w:shd w:val="clear" w:color="auto" w:fill="auto"/>
          </w:tcPr>
          <w:p w14:paraId="32F3074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06A196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15CBD7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4BA992A0" w14:textId="77777777" w:rsidTr="00113768">
        <w:tc>
          <w:tcPr>
            <w:tcW w:w="5949" w:type="dxa"/>
            <w:vMerge/>
            <w:shd w:val="clear" w:color="auto" w:fill="auto"/>
          </w:tcPr>
          <w:p w14:paraId="79B49F5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1514FC1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476D6AD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18.7%)</w:t>
            </w:r>
          </w:p>
        </w:tc>
      </w:tr>
      <w:tr w:rsidR="005277CA" w:rsidRPr="009C258D" w14:paraId="6146FC8F" w14:textId="77777777" w:rsidTr="00113768">
        <w:tc>
          <w:tcPr>
            <w:tcW w:w="5949" w:type="dxa"/>
            <w:vMerge w:val="restart"/>
            <w:shd w:val="clear" w:color="auto" w:fill="auto"/>
          </w:tcPr>
          <w:p w14:paraId="436AE502" w14:textId="77777777" w:rsidR="005277CA" w:rsidRPr="009C258D" w:rsidRDefault="005277CA" w:rsidP="00CB1D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e you given the option of a female care provider? (n=63)</w:t>
            </w:r>
          </w:p>
        </w:tc>
        <w:tc>
          <w:tcPr>
            <w:tcW w:w="2126" w:type="dxa"/>
            <w:shd w:val="clear" w:color="auto" w:fill="auto"/>
          </w:tcPr>
          <w:p w14:paraId="76E0523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6C0108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6 (41.3%)</w:t>
            </w:r>
          </w:p>
        </w:tc>
      </w:tr>
      <w:tr w:rsidR="005277CA" w:rsidRPr="009C258D" w14:paraId="7D18D1AD" w14:textId="77777777" w:rsidTr="00113768">
        <w:tc>
          <w:tcPr>
            <w:tcW w:w="5949" w:type="dxa"/>
            <w:vMerge/>
            <w:shd w:val="clear" w:color="auto" w:fill="auto"/>
          </w:tcPr>
          <w:p w14:paraId="7B53DAE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B01D1C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6FD9442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7 (58.7%)</w:t>
            </w:r>
          </w:p>
        </w:tc>
      </w:tr>
      <w:tr w:rsidR="005277CA" w:rsidRPr="009C258D" w14:paraId="26A9BB78" w14:textId="77777777" w:rsidTr="00113768">
        <w:tc>
          <w:tcPr>
            <w:tcW w:w="5949" w:type="dxa"/>
            <w:vMerge w:val="restart"/>
            <w:shd w:val="clear" w:color="auto" w:fill="auto"/>
          </w:tcPr>
          <w:p w14:paraId="3C30D28F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e you an inpatient in hospital when you were pregnant and/or having your baby?</w:t>
            </w:r>
          </w:p>
        </w:tc>
        <w:tc>
          <w:tcPr>
            <w:tcW w:w="2126" w:type="dxa"/>
            <w:shd w:val="clear" w:color="auto" w:fill="auto"/>
          </w:tcPr>
          <w:p w14:paraId="380A836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65FDCE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5 (49.5%)</w:t>
            </w:r>
          </w:p>
        </w:tc>
      </w:tr>
      <w:tr w:rsidR="005277CA" w:rsidRPr="009C258D" w14:paraId="21B14752" w14:textId="77777777" w:rsidTr="00113768">
        <w:tc>
          <w:tcPr>
            <w:tcW w:w="5949" w:type="dxa"/>
            <w:vMerge/>
            <w:shd w:val="clear" w:color="auto" w:fill="auto"/>
          </w:tcPr>
          <w:p w14:paraId="5889BD9D" w14:textId="77777777" w:rsidR="005277CA" w:rsidRPr="009C258D" w:rsidRDefault="005277CA" w:rsidP="00CB1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73C13C4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6CF16FB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0 (33.0%)</w:t>
            </w:r>
          </w:p>
        </w:tc>
      </w:tr>
      <w:tr w:rsidR="005277CA" w:rsidRPr="009C258D" w14:paraId="70C913A8" w14:textId="77777777" w:rsidTr="00113768">
        <w:tc>
          <w:tcPr>
            <w:tcW w:w="5949" w:type="dxa"/>
            <w:vMerge/>
            <w:shd w:val="clear" w:color="auto" w:fill="auto"/>
          </w:tcPr>
          <w:p w14:paraId="2909C7BE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7408B47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022C1909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</w:tr>
      <w:tr w:rsidR="005277CA" w:rsidRPr="009C258D" w14:paraId="6F18D174" w14:textId="77777777" w:rsidTr="00113768">
        <w:tc>
          <w:tcPr>
            <w:tcW w:w="5949" w:type="dxa"/>
            <w:vMerge w:val="restart"/>
            <w:shd w:val="clear" w:color="auto" w:fill="auto"/>
          </w:tcPr>
          <w:p w14:paraId="6D04065F" w14:textId="77777777" w:rsidR="005277CA" w:rsidRPr="009C258D" w:rsidRDefault="005277CA" w:rsidP="00CB1D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e your dietary needs met while you were an inpatient? (n=45)</w:t>
            </w:r>
          </w:p>
        </w:tc>
        <w:tc>
          <w:tcPr>
            <w:tcW w:w="2126" w:type="dxa"/>
            <w:shd w:val="clear" w:color="auto" w:fill="auto"/>
          </w:tcPr>
          <w:p w14:paraId="4E756279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fully</w:t>
            </w:r>
          </w:p>
        </w:tc>
        <w:tc>
          <w:tcPr>
            <w:tcW w:w="1701" w:type="dxa"/>
            <w:shd w:val="clear" w:color="auto" w:fill="auto"/>
          </w:tcPr>
          <w:p w14:paraId="084F8E7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2 (48.9%)</w:t>
            </w:r>
          </w:p>
        </w:tc>
      </w:tr>
      <w:tr w:rsidR="005277CA" w:rsidRPr="009C258D" w14:paraId="54D44013" w14:textId="77777777" w:rsidTr="00113768">
        <w:tc>
          <w:tcPr>
            <w:tcW w:w="5949" w:type="dxa"/>
            <w:vMerge/>
            <w:shd w:val="clear" w:color="auto" w:fill="auto"/>
          </w:tcPr>
          <w:p w14:paraId="26283CC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0AFD4C9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Yes, to some extent</w:t>
            </w:r>
          </w:p>
        </w:tc>
        <w:tc>
          <w:tcPr>
            <w:tcW w:w="1701" w:type="dxa"/>
            <w:shd w:val="clear" w:color="auto" w:fill="auto"/>
          </w:tcPr>
          <w:p w14:paraId="24831BF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37.8%)</w:t>
            </w:r>
          </w:p>
        </w:tc>
      </w:tr>
      <w:tr w:rsidR="005277CA" w:rsidRPr="009C258D" w14:paraId="00E4A176" w14:textId="77777777" w:rsidTr="00113768">
        <w:tc>
          <w:tcPr>
            <w:tcW w:w="5949" w:type="dxa"/>
            <w:vMerge/>
            <w:shd w:val="clear" w:color="auto" w:fill="auto"/>
          </w:tcPr>
          <w:p w14:paraId="6DAAE9F9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0DEE3D3" w14:textId="77777777" w:rsidR="005277CA" w:rsidRPr="009C258D" w:rsidRDefault="005277CA" w:rsidP="00CB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, not at all</w:t>
            </w:r>
          </w:p>
        </w:tc>
        <w:tc>
          <w:tcPr>
            <w:tcW w:w="1701" w:type="dxa"/>
            <w:shd w:val="clear" w:color="auto" w:fill="auto"/>
          </w:tcPr>
          <w:p w14:paraId="11D704ED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6 (13.3%)</w:t>
            </w:r>
          </w:p>
        </w:tc>
      </w:tr>
      <w:tr w:rsidR="005277CA" w:rsidRPr="009C258D" w14:paraId="62D2C01B" w14:textId="77777777" w:rsidTr="00113768">
        <w:tc>
          <w:tcPr>
            <w:tcW w:w="5949" w:type="dxa"/>
            <w:vMerge w:val="restart"/>
            <w:shd w:val="clear" w:color="auto" w:fill="auto"/>
          </w:tcPr>
          <w:p w14:paraId="5E12E98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uring your maternity care, did you have any experiences where your privacy was not respected? </w:t>
            </w:r>
          </w:p>
        </w:tc>
        <w:tc>
          <w:tcPr>
            <w:tcW w:w="2126" w:type="dxa"/>
            <w:shd w:val="clear" w:color="auto" w:fill="auto"/>
          </w:tcPr>
          <w:p w14:paraId="1695F30E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119A2D9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4DDA81DA" w14:textId="77777777" w:rsidTr="00113768">
        <w:tc>
          <w:tcPr>
            <w:tcW w:w="5949" w:type="dxa"/>
            <w:vMerge/>
            <w:shd w:val="clear" w:color="auto" w:fill="auto"/>
          </w:tcPr>
          <w:p w14:paraId="4A20C0F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598D3C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3301244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5277CA" w:rsidRPr="009C258D" w14:paraId="70158B1A" w14:textId="77777777" w:rsidTr="00113768">
        <w:tc>
          <w:tcPr>
            <w:tcW w:w="5949" w:type="dxa"/>
            <w:vMerge/>
            <w:shd w:val="clear" w:color="auto" w:fill="auto"/>
          </w:tcPr>
          <w:p w14:paraId="52B466E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DDC9C8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436E0DD5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3B4669AA" w14:textId="77777777" w:rsidTr="00113768">
        <w:tc>
          <w:tcPr>
            <w:tcW w:w="5949" w:type="dxa"/>
            <w:vMerge/>
            <w:shd w:val="clear" w:color="auto" w:fill="auto"/>
          </w:tcPr>
          <w:p w14:paraId="058665C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FFB2431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30A8155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7 (18.7%)</w:t>
            </w:r>
          </w:p>
        </w:tc>
      </w:tr>
      <w:tr w:rsidR="005277CA" w:rsidRPr="009C258D" w14:paraId="0C1A4B2F" w14:textId="77777777" w:rsidTr="00113768">
        <w:tc>
          <w:tcPr>
            <w:tcW w:w="5949" w:type="dxa"/>
            <w:vMerge/>
            <w:shd w:val="clear" w:color="auto" w:fill="auto"/>
          </w:tcPr>
          <w:p w14:paraId="1750832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6C4A50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40FB849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1 (56.0%)</w:t>
            </w:r>
          </w:p>
        </w:tc>
      </w:tr>
      <w:tr w:rsidR="005277CA" w:rsidRPr="009C258D" w14:paraId="3DE3871D" w14:textId="77777777" w:rsidTr="00113768">
        <w:tc>
          <w:tcPr>
            <w:tcW w:w="5949" w:type="dxa"/>
            <w:vMerge/>
            <w:shd w:val="clear" w:color="auto" w:fill="auto"/>
          </w:tcPr>
          <w:p w14:paraId="67C2F1A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CBCD075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3295F4F7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45F11633" w14:textId="77777777" w:rsidTr="00113768">
        <w:tc>
          <w:tcPr>
            <w:tcW w:w="5949" w:type="dxa"/>
            <w:vMerge w:val="restart"/>
            <w:shd w:val="clear" w:color="auto" w:fill="auto"/>
          </w:tcPr>
          <w:p w14:paraId="5CC3462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d you feel that the maternity care staff made any incorrect assumptions about you? (For example, that you could not understand English, or had </w:t>
            </w:r>
            <w:proofErr w:type="gramStart"/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ular needs</w:t>
            </w:r>
            <w:proofErr w:type="gramEnd"/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.</w:t>
            </w:r>
          </w:p>
        </w:tc>
        <w:tc>
          <w:tcPr>
            <w:tcW w:w="2126" w:type="dxa"/>
            <w:shd w:val="clear" w:color="auto" w:fill="auto"/>
          </w:tcPr>
          <w:p w14:paraId="4A66AE6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603E027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5277CA" w:rsidRPr="009C258D" w14:paraId="140EDE49" w14:textId="77777777" w:rsidTr="00113768">
        <w:tc>
          <w:tcPr>
            <w:tcW w:w="5949" w:type="dxa"/>
            <w:vMerge/>
            <w:shd w:val="clear" w:color="auto" w:fill="auto"/>
          </w:tcPr>
          <w:p w14:paraId="4CED783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D2ADAEF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001DD8B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5277CA" w:rsidRPr="009C258D" w14:paraId="28AC0CE7" w14:textId="77777777" w:rsidTr="00113768">
        <w:tc>
          <w:tcPr>
            <w:tcW w:w="5949" w:type="dxa"/>
            <w:vMerge/>
            <w:shd w:val="clear" w:color="auto" w:fill="auto"/>
          </w:tcPr>
          <w:p w14:paraId="1972642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478CE8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39987422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5 (16.5%)</w:t>
            </w:r>
          </w:p>
        </w:tc>
      </w:tr>
      <w:tr w:rsidR="005277CA" w:rsidRPr="009C258D" w14:paraId="527AB1E4" w14:textId="77777777" w:rsidTr="00113768">
        <w:tc>
          <w:tcPr>
            <w:tcW w:w="5949" w:type="dxa"/>
            <w:vMerge/>
            <w:shd w:val="clear" w:color="auto" w:fill="auto"/>
          </w:tcPr>
          <w:p w14:paraId="6B77B782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AC7DBE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104C197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5D0EDC95" w14:textId="77777777" w:rsidTr="00113768">
        <w:tc>
          <w:tcPr>
            <w:tcW w:w="5949" w:type="dxa"/>
            <w:vMerge/>
            <w:shd w:val="clear" w:color="auto" w:fill="auto"/>
          </w:tcPr>
          <w:p w14:paraId="48075DB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DA3A9F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6ABC8388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51 (56.0%)</w:t>
            </w:r>
          </w:p>
        </w:tc>
      </w:tr>
      <w:tr w:rsidR="005277CA" w:rsidRPr="009C258D" w14:paraId="7219660D" w14:textId="77777777" w:rsidTr="00113768">
        <w:tc>
          <w:tcPr>
            <w:tcW w:w="5949" w:type="dxa"/>
            <w:vMerge/>
            <w:shd w:val="clear" w:color="auto" w:fill="auto"/>
          </w:tcPr>
          <w:p w14:paraId="1E313AB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1A6384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40C8CAD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  <w:tr w:rsidR="005277CA" w:rsidRPr="009C258D" w14:paraId="50BD0625" w14:textId="77777777" w:rsidTr="00113768">
        <w:tc>
          <w:tcPr>
            <w:tcW w:w="5949" w:type="dxa"/>
            <w:vMerge w:val="restart"/>
            <w:shd w:val="clear" w:color="auto" w:fill="auto"/>
          </w:tcPr>
          <w:p w14:paraId="536CEE6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you feel that the maternity care staff were less positive or caring towards you, compared to other women?</w:t>
            </w:r>
          </w:p>
        </w:tc>
        <w:tc>
          <w:tcPr>
            <w:tcW w:w="2126" w:type="dxa"/>
            <w:shd w:val="clear" w:color="auto" w:fill="auto"/>
          </w:tcPr>
          <w:p w14:paraId="150355B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3BFC14F6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5277CA" w:rsidRPr="009C258D" w14:paraId="548D6BB6" w14:textId="77777777" w:rsidTr="00113768">
        <w:tc>
          <w:tcPr>
            <w:tcW w:w="5949" w:type="dxa"/>
            <w:vMerge/>
            <w:shd w:val="clear" w:color="auto" w:fill="auto"/>
          </w:tcPr>
          <w:p w14:paraId="7EA19F0A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3886926"/>
          </w:p>
        </w:tc>
        <w:tc>
          <w:tcPr>
            <w:tcW w:w="2126" w:type="dxa"/>
            <w:shd w:val="clear" w:color="auto" w:fill="auto"/>
          </w:tcPr>
          <w:p w14:paraId="195F4E87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701" w:type="dxa"/>
            <w:shd w:val="clear" w:color="auto" w:fill="auto"/>
          </w:tcPr>
          <w:p w14:paraId="78544950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5277CA" w:rsidRPr="009C258D" w14:paraId="1D406A8E" w14:textId="77777777" w:rsidTr="00113768">
        <w:tc>
          <w:tcPr>
            <w:tcW w:w="5949" w:type="dxa"/>
            <w:vMerge/>
            <w:shd w:val="clear" w:color="auto" w:fill="auto"/>
          </w:tcPr>
          <w:p w14:paraId="506A0374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E1346E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auto"/>
          </w:tcPr>
          <w:p w14:paraId="14946DAE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3 (14.3%)</w:t>
            </w:r>
          </w:p>
        </w:tc>
      </w:tr>
      <w:bookmarkEnd w:id="0"/>
      <w:tr w:rsidR="005277CA" w:rsidRPr="009C258D" w14:paraId="777C39E3" w14:textId="77777777" w:rsidTr="00113768">
        <w:tc>
          <w:tcPr>
            <w:tcW w:w="5949" w:type="dxa"/>
            <w:vMerge/>
            <w:shd w:val="clear" w:color="auto" w:fill="auto"/>
          </w:tcPr>
          <w:p w14:paraId="4B4481DB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E36983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701" w:type="dxa"/>
            <w:shd w:val="clear" w:color="auto" w:fill="auto"/>
          </w:tcPr>
          <w:p w14:paraId="2F7A077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5277CA" w:rsidRPr="009C258D" w14:paraId="735AE48F" w14:textId="77777777" w:rsidTr="00113768">
        <w:tc>
          <w:tcPr>
            <w:tcW w:w="5949" w:type="dxa"/>
            <w:vMerge/>
            <w:shd w:val="clear" w:color="auto" w:fill="auto"/>
          </w:tcPr>
          <w:p w14:paraId="73C5B060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20C36E9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29A328A4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49 (53.8%)</w:t>
            </w:r>
          </w:p>
        </w:tc>
      </w:tr>
      <w:tr w:rsidR="005277CA" w:rsidRPr="009C258D" w14:paraId="725BA7BD" w14:textId="77777777" w:rsidTr="00113768">
        <w:tc>
          <w:tcPr>
            <w:tcW w:w="5949" w:type="dxa"/>
            <w:vMerge/>
            <w:shd w:val="clear" w:color="auto" w:fill="auto"/>
          </w:tcPr>
          <w:p w14:paraId="00FF2FA6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8D3A3C8" w14:textId="77777777" w:rsidR="005277CA" w:rsidRPr="009C258D" w:rsidRDefault="005277CA" w:rsidP="00CB1D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shd w:val="clear" w:color="auto" w:fill="auto"/>
          </w:tcPr>
          <w:p w14:paraId="4A3F1D81" w14:textId="77777777" w:rsidR="005277CA" w:rsidRPr="009C258D" w:rsidRDefault="005277CA" w:rsidP="00CB1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58D">
              <w:rPr>
                <w:rFonts w:ascii="Times New Roman" w:hAnsi="Times New Roman" w:cs="Times New Roman"/>
                <w:sz w:val="24"/>
                <w:szCs w:val="24"/>
              </w:rPr>
              <w:t>11 (12.1%)</w:t>
            </w:r>
          </w:p>
        </w:tc>
      </w:tr>
    </w:tbl>
    <w:p w14:paraId="3F78BFAD" w14:textId="77777777" w:rsidR="006951F9" w:rsidRPr="00113768" w:rsidRDefault="006951F9">
      <w:pPr>
        <w:rPr>
          <w:rFonts w:ascii="Times New Roman" w:hAnsi="Times New Roman" w:cs="Times New Roman"/>
          <w:sz w:val="24"/>
          <w:szCs w:val="24"/>
        </w:rPr>
      </w:pPr>
    </w:p>
    <w:sectPr w:rsidR="006951F9" w:rsidRPr="00113768" w:rsidSect="0011376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73085"/>
    <w:multiLevelType w:val="hybridMultilevel"/>
    <w:tmpl w:val="F880F5DC"/>
    <w:lvl w:ilvl="0" w:tplc="EB54AC7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07FE2"/>
    <w:multiLevelType w:val="hybridMultilevel"/>
    <w:tmpl w:val="DFF44124"/>
    <w:lvl w:ilvl="0" w:tplc="AB08FF0A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F9"/>
    <w:rsid w:val="00017064"/>
    <w:rsid w:val="0005675D"/>
    <w:rsid w:val="00113768"/>
    <w:rsid w:val="0013109F"/>
    <w:rsid w:val="001928C0"/>
    <w:rsid w:val="00215CC1"/>
    <w:rsid w:val="003830C3"/>
    <w:rsid w:val="005277CA"/>
    <w:rsid w:val="005769C3"/>
    <w:rsid w:val="0064441E"/>
    <w:rsid w:val="006951F9"/>
    <w:rsid w:val="009439DF"/>
    <w:rsid w:val="00B01A25"/>
    <w:rsid w:val="00C3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EF74A"/>
  <w15:chartTrackingRefBased/>
  <w15:docId w15:val="{401E5206-A94A-4E87-BEA4-93725AF2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77CA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5277CA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5277C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8</Words>
  <Characters>8260</Characters>
  <Application>Microsoft Office Word</Application>
  <DocSecurity>0</DocSecurity>
  <Lines>10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9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rossland &lt;School of Community Health &amp; Midwifery&gt;</dc:creator>
  <cp:keywords/>
  <dc:description/>
  <cp:lastModifiedBy>Gill Thomson &lt;School of Community Health &amp; Midwifery&gt;</cp:lastModifiedBy>
  <cp:revision>2</cp:revision>
  <dcterms:created xsi:type="dcterms:W3CDTF">2022-09-14T16:03:00Z</dcterms:created>
  <dcterms:modified xsi:type="dcterms:W3CDTF">2022-09-14T16:03:00Z</dcterms:modified>
</cp:coreProperties>
</file>